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533F8" w14:textId="792239FC" w:rsidR="0071340B" w:rsidRPr="00D169D8" w:rsidRDefault="007B224C" w:rsidP="0071340B">
      <w:pPr>
        <w:shd w:val="clear" w:color="auto" w:fill="FFFFFF"/>
        <w:spacing w:after="24" w:line="360" w:lineRule="auto"/>
        <w:jc w:val="center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14183E" wp14:editId="386C2F83">
                <wp:simplePos x="0" y="0"/>
                <wp:positionH relativeFrom="column">
                  <wp:posOffset>-483679</wp:posOffset>
                </wp:positionH>
                <wp:positionV relativeFrom="paragraph">
                  <wp:posOffset>264795</wp:posOffset>
                </wp:positionV>
                <wp:extent cx="704850" cy="1162050"/>
                <wp:effectExtent l="19050" t="0" r="19050" b="38100"/>
                <wp:wrapNone/>
                <wp:docPr id="5" name="Arrow: Dow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0" cy="11620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6B7946" w14:textId="77777777" w:rsidR="0071340B" w:rsidRDefault="0071340B" w:rsidP="0071340B">
                            <w:pPr>
                              <w:jc w:val="center"/>
                            </w:pPr>
                            <w:r w:rsidRPr="009E7D87">
                              <w:rPr>
                                <w:b/>
                                <w:bCs/>
                              </w:rPr>
                              <w:t>IDENTIFICATIO</w:t>
                            </w:r>
                            <w: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7914183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5" o:spid="_x0000_s1026" type="#_x0000_t67" style="position:absolute;left:0;text-align:left;margin-left:-38.1pt;margin-top:20.85pt;width:55.5pt;height:91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" adj="15049" fillcolor="white [3201]" strokecolor="black [3200]" strokeweight="1pt">
                <v:textbox style="layout-flow:vertical;mso-layout-flow-alt:bottom-to-top">
                  <w:txbxContent>
                    <w:p w14:paraId="5B6B7946" w14:textId="77777777" w:rsidR="0071340B" w:rsidRDefault="0071340B" w:rsidP="0071340B">
                      <w:pPr>
                        <w:jc w:val="center"/>
                      </w:pPr>
                      <w:r w:rsidRPr="009E7D87">
                        <w:rPr>
                          <w:b/>
                          <w:bCs/>
                        </w:rPr>
                        <w:t>IDENTIFICATIO</w:t>
                      </w:r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71340B" w:rsidRPr="00D169D8">
        <w:rPr>
          <w:rFonts w:ascii="Times New Roman" w:hAnsi="Times New Roman"/>
          <w:b/>
        </w:rPr>
        <w:t>Figures</w:t>
      </w:r>
    </w:p>
    <w:p w14:paraId="13976998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2A5472" wp14:editId="4EF6598D">
                <wp:simplePos x="0" y="0"/>
                <wp:positionH relativeFrom="column">
                  <wp:posOffset>628650</wp:posOffset>
                </wp:positionH>
                <wp:positionV relativeFrom="paragraph">
                  <wp:posOffset>8255</wp:posOffset>
                </wp:positionV>
                <wp:extent cx="4349750" cy="936625"/>
                <wp:effectExtent l="0" t="0" r="1270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9750" cy="93662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E1ACCB" w14:textId="77777777" w:rsidR="002068ED" w:rsidRPr="00DB7C7F" w:rsidRDefault="002068ED" w:rsidP="002068E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Preterm neonates</w:t>
                            </w:r>
                            <w:r w:rsidRPr="00DB7C7F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dmitted to NICU with ≤ 3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weeks of GA and 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started prophylactic 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caffeine 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herapy 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or AOP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Pr="00DB7C7F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0CDE09D9" w14:textId="77777777" w:rsidR="0071340B" w:rsidRPr="003A1611" w:rsidRDefault="0071340B" w:rsidP="0071340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3A161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n=527</w:t>
                            </w:r>
                          </w:p>
                          <w:p w14:paraId="3D2C8F37" w14:textId="77777777" w:rsidR="0071340B" w:rsidRPr="00DD099D" w:rsidRDefault="0071340B" w:rsidP="0071340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0C2A5472" id="Rectangle 1" o:spid="_x0000_s1027" style="position:absolute;left:0;text-align:left;margin-left:49.5pt;margin-top:.65pt;width:342.5pt;height:7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" filled="f" strokecolor="black [3200]">
                <v:stroke joinstyle="round"/>
                <v:textbox>
                  <w:txbxContent>
                    <w:p w14:paraId="77E1ACCB" w14:textId="77777777" w:rsidR="002068ED" w:rsidRPr="00DB7C7F" w:rsidRDefault="002068ED" w:rsidP="002068ED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Preterm neonates</w:t>
                      </w:r>
                      <w:r w:rsidRPr="00DB7C7F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 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admitted to NICU with ≤ 3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6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weeks of GA and 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started prophylactic 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caffeine 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herapy 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for AOP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 w:rsidRPr="00DB7C7F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0CDE09D9" w14:textId="77777777" w:rsidR="0071340B" w:rsidRPr="003A1611" w:rsidRDefault="0071340B" w:rsidP="0071340B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3A1611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n=527</w:t>
                      </w:r>
                    </w:p>
                    <w:p w14:paraId="3D2C8F37" w14:textId="77777777" w:rsidR="0071340B" w:rsidRPr="00DD099D" w:rsidRDefault="0071340B" w:rsidP="0071340B">
                      <w:pPr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2BA9E0C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3C4E042E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1803400A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D662A4" wp14:editId="4A932769">
                <wp:simplePos x="0" y="0"/>
                <wp:positionH relativeFrom="column">
                  <wp:posOffset>723900</wp:posOffset>
                </wp:positionH>
                <wp:positionV relativeFrom="paragraph">
                  <wp:posOffset>184150</wp:posOffset>
                </wp:positionV>
                <wp:extent cx="0" cy="2381250"/>
                <wp:effectExtent l="0" t="0" r="3810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73C11064" id="Straight Connector 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pt,14.5pt" to="57pt,20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" strokecolor="black [3200]" strokeweight="1.5pt">
                <v:stroke joinstyle="miter"/>
              </v:line>
            </w:pict>
          </mc:Fallback>
        </mc:AlternateContent>
      </w:r>
    </w:p>
    <w:p w14:paraId="4FBC859D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5BCE53" wp14:editId="44233293">
                <wp:simplePos x="0" y="0"/>
                <wp:positionH relativeFrom="column">
                  <wp:posOffset>-520460</wp:posOffset>
                </wp:positionH>
                <wp:positionV relativeFrom="paragraph">
                  <wp:posOffset>260458</wp:posOffset>
                </wp:positionV>
                <wp:extent cx="704850" cy="1879600"/>
                <wp:effectExtent l="19050" t="0" r="38100" b="44450"/>
                <wp:wrapNone/>
                <wp:docPr id="14" name="Arrow: Dow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0" cy="18796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F41EC5" w14:textId="77777777" w:rsidR="0071340B" w:rsidRPr="009E7D87" w:rsidRDefault="0071340B" w:rsidP="0071340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9E7D87">
                              <w:rPr>
                                <w:b/>
                                <w:bCs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0A5BCE53" id="Arrow: Down 14" o:spid="_x0000_s1028" type="#_x0000_t67" style="position:absolute;left:0;text-align:left;margin-left:-41pt;margin-top:20.5pt;width:55.5pt;height:148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" adj="17550" fillcolor="white [3201]" strokecolor="black [3200]" strokeweight="1pt">
                <v:textbox style="layout-flow:vertical;mso-layout-flow-alt:bottom-to-top">
                  <w:txbxContent>
                    <w:p w14:paraId="32F41EC5" w14:textId="77777777" w:rsidR="0071340B" w:rsidRPr="009E7D87" w:rsidRDefault="0071340B" w:rsidP="0071340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9E7D87">
                        <w:rPr>
                          <w:b/>
                          <w:bCs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</w:p>
    <w:p w14:paraId="0E5ECAE7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52BF45" wp14:editId="39B379B6">
                <wp:simplePos x="0" y="0"/>
                <wp:positionH relativeFrom="margin">
                  <wp:posOffset>1199072</wp:posOffset>
                </wp:positionH>
                <wp:positionV relativeFrom="paragraph">
                  <wp:posOffset>9681</wp:posOffset>
                </wp:positionV>
                <wp:extent cx="5218981" cy="1906437"/>
                <wp:effectExtent l="0" t="0" r="2032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8981" cy="190643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9A7662" w14:textId="3105F13C" w:rsidR="0071340B" w:rsidRDefault="0071340B" w:rsidP="002F3B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2</w:t>
                            </w:r>
                            <w:r w:rsidR="00024446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  <w:lang w:val="en-US"/>
                              </w:rPr>
                              <w:t>1</w:t>
                            </w:r>
                            <w:r w:rsidR="002F3B3E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 Excluded</w:t>
                            </w:r>
                          </w:p>
                          <w:p w14:paraId="7DBC71C7" w14:textId="23FFAC86" w:rsidR="0071340B" w:rsidRPr="00E205C7" w:rsidRDefault="0071340B" w:rsidP="002F3B3E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E297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56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 w:rsidR="002F3B3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Neonates </w:t>
                            </w:r>
                            <w:r w:rsidRPr="00E205C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died</w:t>
                            </w:r>
                            <w:r w:rsidR="00417602" w:rsidRPr="00E205C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417602" w:rsidRPr="00E205C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before </w:t>
                            </w:r>
                            <w:r w:rsidR="00417602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ntering</w:t>
                            </w:r>
                            <w:r w:rsidR="000E58F3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F1A20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hase</w:t>
                            </w:r>
                            <w:r w:rsidR="000E58F3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II</w:t>
                            </w:r>
                            <w:r w:rsidR="00AF1A20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417602" w:rsidRPr="00E205C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</w:t>
                            </w:r>
                          </w:p>
                          <w:p w14:paraId="4165D9E0" w14:textId="3F4E1CEB" w:rsidR="0071340B" w:rsidRPr="00540E40" w:rsidRDefault="0071340B" w:rsidP="002F3B3E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205C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107      </w:t>
                            </w:r>
                            <w:r w:rsidR="002F3B3E" w:rsidRPr="00E205C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ischarged</w:t>
                            </w:r>
                            <w:r w:rsidRPr="00E205C7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/transferred before </w:t>
                            </w:r>
                            <w:r w:rsidR="002F3B3E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ntering</w:t>
                            </w:r>
                            <w:r w:rsidR="000E58F3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F1A20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hase</w:t>
                            </w:r>
                            <w:r w:rsidR="000E58F3" w:rsidRPr="00E205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II</w:t>
                            </w:r>
                            <w:r w:rsidR="00AF1A20"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2F3B3E"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</w:t>
                            </w:r>
                          </w:p>
                          <w:p w14:paraId="72F12A91" w14:textId="2D51A2BA" w:rsidR="002F3B3E" w:rsidRPr="00540E40" w:rsidRDefault="002F3B3E" w:rsidP="002F3B3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3         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genital anomalies</w:t>
                            </w:r>
                          </w:p>
                          <w:p w14:paraId="40930C2D" w14:textId="6F321167" w:rsidR="002F3B3E" w:rsidRPr="00540E40" w:rsidRDefault="002F3B3E" w:rsidP="002F3B3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12        </w:t>
                            </w:r>
                            <w:r w:rsidR="00540E40"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≥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ade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-III  </w:t>
                            </w:r>
                            <w:r w:rsidR="00836E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traventricular Hemorrhage (IVH)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6446DE88" w14:textId="7B7B85B7" w:rsidR="002F3B3E" w:rsidRPr="00540E40" w:rsidRDefault="002F3B3E" w:rsidP="002F3B3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6 </w:t>
                            </w:r>
                            <w:r w:rsid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luid restrictions</w:t>
                            </w:r>
                          </w:p>
                          <w:p w14:paraId="0DD3EC7D" w14:textId="4DB4E960" w:rsidR="002F3B3E" w:rsidRPr="00836EF0" w:rsidRDefault="002F3B3E" w:rsidP="002F3B3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16 </w:t>
                            </w:r>
                            <w:r w:rsid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agnosed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</w:t>
                            </w:r>
                            <w:r w:rsidR="00836E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836EF0"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ecrotizing enterocolitis</w:t>
                            </w:r>
                            <w:r w:rsidR="00836E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NEC)</w:t>
                            </w:r>
                          </w:p>
                          <w:p w14:paraId="16242C2A" w14:textId="175C620A" w:rsidR="002F3B3E" w:rsidRDefault="002F3B3E" w:rsidP="002F3B3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13 </w:t>
                            </w:r>
                            <w:r w:rsid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      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oncurrently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received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ther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rugs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at could influence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neonatal </w:t>
                            </w:r>
                            <w:r w:rsidRPr="00540E4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ight gain</w:t>
                            </w:r>
                          </w:p>
                          <w:p w14:paraId="50F1C4CA" w14:textId="29350AEF" w:rsidR="0071340B" w:rsidRPr="00CE297F" w:rsidRDefault="0071340B" w:rsidP="002F3B3E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52BF45" id="Rectangle 2" o:spid="_x0000_s1029" style="position:absolute;left:0;text-align:left;margin-left:94.4pt;margin-top:.75pt;width:410.95pt;height:150.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" fillcolor="white [3201]" strokecolor="black [3200]" strokeweight="1pt">
                <v:textbox>
                  <w:txbxContent>
                    <w:p w14:paraId="619A7662" w14:textId="3105F13C" w:rsidR="0071340B" w:rsidRDefault="0071340B" w:rsidP="002F3B3E">
                      <w:pPr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2</w:t>
                      </w:r>
                      <w:r w:rsidR="00024446">
                        <w:rPr>
                          <w:rFonts w:ascii="Times New Roman" w:hAnsi="Times New Roman" w:cs="Times New Roman"/>
                          <w:sz w:val="32"/>
                          <w:szCs w:val="32"/>
                          <w:lang w:val="en-US"/>
                        </w:rPr>
                        <w:t>1</w:t>
                      </w:r>
                      <w:r w:rsidR="002F3B3E">
                        <w:rPr>
                          <w:rFonts w:ascii="Times New Roman" w:hAnsi="Times New Roman" w:cs="Times New Roman"/>
                          <w:sz w:val="32"/>
                          <w:szCs w:val="32"/>
                          <w:lang w:val="en-US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 Excluded</w:t>
                      </w:r>
                    </w:p>
                    <w:p w14:paraId="7DBC71C7" w14:textId="23FFAC86" w:rsidR="0071340B" w:rsidRPr="00E205C7" w:rsidRDefault="0071340B" w:rsidP="002F3B3E">
                      <w:pPr>
                        <w:spacing w:after="0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E297F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56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      </w:t>
                      </w:r>
                      <w:r w:rsidR="002F3B3E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/>
                        </w:rPr>
                        <w:t xml:space="preserve">Neonates </w:t>
                      </w:r>
                      <w:r w:rsidRPr="00E205C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died</w:t>
                      </w:r>
                      <w:r w:rsidR="00417602" w:rsidRPr="00E205C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417602" w:rsidRPr="00E205C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before </w:t>
                      </w:r>
                      <w:r w:rsidR="00417602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ntering</w:t>
                      </w:r>
                      <w:r w:rsidR="000E58F3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F1A20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hase</w:t>
                      </w:r>
                      <w:r w:rsidR="000E58F3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II</w:t>
                      </w:r>
                      <w:r w:rsidR="00AF1A20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417602" w:rsidRPr="00E205C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                                            </w:t>
                      </w:r>
                    </w:p>
                    <w:p w14:paraId="4165D9E0" w14:textId="3F4E1CEB" w:rsidR="0071340B" w:rsidRPr="00540E40" w:rsidRDefault="0071340B" w:rsidP="002F3B3E">
                      <w:pPr>
                        <w:spacing w:after="0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E205C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107      </w:t>
                      </w:r>
                      <w:r w:rsidR="002F3B3E" w:rsidRPr="00E205C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Discharged</w:t>
                      </w:r>
                      <w:r w:rsidRPr="00E205C7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/transferred before </w:t>
                      </w:r>
                      <w:r w:rsidR="002F3B3E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ntering</w:t>
                      </w:r>
                      <w:r w:rsidR="000E58F3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F1A20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hase</w:t>
                      </w:r>
                      <w:r w:rsidR="000E58F3" w:rsidRPr="00E205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II</w:t>
                      </w:r>
                      <w:r w:rsidR="00AF1A20"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2F3B3E"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/>
                        </w:rPr>
                        <w:t xml:space="preserve">                                             </w:t>
                      </w:r>
                    </w:p>
                    <w:p w14:paraId="72F12A91" w14:textId="2D51A2BA" w:rsidR="002F3B3E" w:rsidRPr="00540E40" w:rsidRDefault="002F3B3E" w:rsidP="002F3B3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3         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genital anomalies</w:t>
                      </w:r>
                    </w:p>
                    <w:p w14:paraId="40930C2D" w14:textId="6F321167" w:rsidR="002F3B3E" w:rsidRPr="00540E40" w:rsidRDefault="002F3B3E" w:rsidP="002F3B3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12        </w:t>
                      </w:r>
                      <w:r w:rsidR="00540E40"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≥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ade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-III  </w:t>
                      </w:r>
                      <w:r w:rsidR="00836EF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traventricular Hemorrhage (IVH)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6446DE88" w14:textId="7B7B85B7" w:rsidR="002F3B3E" w:rsidRPr="00540E40" w:rsidRDefault="002F3B3E" w:rsidP="002F3B3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6 </w:t>
                      </w:r>
                      <w:r w:rsid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       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luid restrictions</w:t>
                      </w:r>
                    </w:p>
                    <w:p w14:paraId="0DD3EC7D" w14:textId="4DB4E960" w:rsidR="002F3B3E" w:rsidRPr="00836EF0" w:rsidRDefault="002F3B3E" w:rsidP="002F3B3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16 </w:t>
                      </w:r>
                      <w:r w:rsid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     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iagnosed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</w:t>
                      </w:r>
                      <w:r w:rsidR="00836EF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836EF0"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ecrotizing enterocolitis</w:t>
                      </w:r>
                      <w:r w:rsidR="00836EF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NEC)</w:t>
                      </w:r>
                    </w:p>
                    <w:p w14:paraId="16242C2A" w14:textId="175C620A" w:rsidR="002F3B3E" w:rsidRDefault="002F3B3E" w:rsidP="002F3B3E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13 </w:t>
                      </w:r>
                      <w:r w:rsid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      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oncurrently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received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ther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rugs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at could influence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neonatal </w:t>
                      </w:r>
                      <w:r w:rsidRPr="00540E4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eight gain</w:t>
                      </w:r>
                    </w:p>
                    <w:p w14:paraId="50F1C4CA" w14:textId="29350AEF" w:rsidR="0071340B" w:rsidRPr="00CE297F" w:rsidRDefault="0071340B" w:rsidP="002F3B3E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59AC4DA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7D7EBD3A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022E58B4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3ADFFC" wp14:editId="42AF9D8A">
                <wp:simplePos x="0" y="0"/>
                <wp:positionH relativeFrom="column">
                  <wp:posOffset>752475</wp:posOffset>
                </wp:positionH>
                <wp:positionV relativeFrom="paragraph">
                  <wp:posOffset>160020</wp:posOffset>
                </wp:positionV>
                <wp:extent cx="419100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0455BDF7" id="Straight Connector 9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.25pt,12.6pt" to="92.25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" strokecolor="black [3200]" strokeweight="1.5pt">
                <v:stroke joinstyle="miter"/>
              </v:line>
            </w:pict>
          </mc:Fallback>
        </mc:AlternateContent>
      </w:r>
    </w:p>
    <w:p w14:paraId="470DA3F8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71582BDF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5E98057E" w14:textId="77777777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091799CE" w14:textId="7F13E633" w:rsidR="0071340B" w:rsidRPr="00D169D8" w:rsidRDefault="00540E40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3B8C8D" wp14:editId="35E6C52B">
                <wp:simplePos x="0" y="0"/>
                <wp:positionH relativeFrom="column">
                  <wp:posOffset>-515321</wp:posOffset>
                </wp:positionH>
                <wp:positionV relativeFrom="paragraph">
                  <wp:posOffset>260074</wp:posOffset>
                </wp:positionV>
                <wp:extent cx="704850" cy="1716657"/>
                <wp:effectExtent l="19050" t="0" r="19050" b="36195"/>
                <wp:wrapNone/>
                <wp:docPr id="15" name="Arrow: Dow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0" cy="171665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B28573" w14:textId="77777777" w:rsidR="0071340B" w:rsidRPr="009E7D87" w:rsidRDefault="0071340B" w:rsidP="0071340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9E7D87">
                              <w:rPr>
                                <w:b/>
                                <w:bCs/>
                              </w:rPr>
                              <w:t>INCLUS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663B8C8D" id="Arrow: Down 15" o:spid="_x0000_s1030" type="#_x0000_t67" style="position:absolute;left:0;text-align:left;margin-left:-40.6pt;margin-top:20.5pt;width:55.5pt;height:135.1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" adj="17166" fillcolor="white [3201]" strokecolor="black [3200]" strokeweight="1pt">
                <v:textbox style="layout-flow:vertical;mso-layout-flow-alt:bottom-to-top">
                  <w:txbxContent>
                    <w:p w14:paraId="27B28573" w14:textId="77777777" w:rsidR="0071340B" w:rsidRPr="009E7D87" w:rsidRDefault="0071340B" w:rsidP="0071340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9E7D87">
                        <w:rPr>
                          <w:b/>
                          <w:bCs/>
                        </w:rPr>
                        <w:t>INCLUSION</w:t>
                      </w:r>
                    </w:p>
                  </w:txbxContent>
                </v:textbox>
              </v:shape>
            </w:pict>
          </mc:Fallback>
        </mc:AlternateContent>
      </w:r>
    </w:p>
    <w:p w14:paraId="69741DF2" w14:textId="510E0BBE" w:rsidR="0071340B" w:rsidRPr="00D169D8" w:rsidRDefault="00540E40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2DCDD4" wp14:editId="544A23A5">
                <wp:simplePos x="0" y="0"/>
                <wp:positionH relativeFrom="column">
                  <wp:posOffset>439468</wp:posOffset>
                </wp:positionH>
                <wp:positionV relativeFrom="paragraph">
                  <wp:posOffset>29881</wp:posOffset>
                </wp:positionV>
                <wp:extent cx="2458085" cy="706791"/>
                <wp:effectExtent l="0" t="0" r="18415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8085" cy="70679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DC6079" w14:textId="301B3620" w:rsidR="0071340B" w:rsidRPr="009F18A6" w:rsidRDefault="00E134BA" w:rsidP="0071340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31</w:t>
                            </w:r>
                            <w:r w:rsidR="00540E40"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71340B" w:rsidRPr="009F18A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Neonates </w:t>
                            </w:r>
                          </w:p>
                          <w:p w14:paraId="4D6DB954" w14:textId="77777777" w:rsidR="0071340B" w:rsidRPr="00DD099D" w:rsidRDefault="0071340B" w:rsidP="0071340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 xml:space="preserve">In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312DCDD4" id="Rectangle 3" o:spid="_x0000_s1031" style="position:absolute;left:0;text-align:left;margin-left:34.6pt;margin-top:2.35pt;width:193.55pt;height:55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" fillcolor="white [3201]" strokecolor="black [3200]" strokeweight="1pt">
                <v:textbox>
                  <w:txbxContent>
                    <w:p w14:paraId="1CDC6079" w14:textId="301B3620" w:rsidR="0071340B" w:rsidRPr="009F18A6" w:rsidRDefault="00E134BA" w:rsidP="0071340B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>31</w:t>
                      </w:r>
                      <w:r w:rsidR="00540E40"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71340B" w:rsidRPr="009F18A6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Neonates </w:t>
                      </w:r>
                    </w:p>
                    <w:p w14:paraId="4D6DB954" w14:textId="77777777" w:rsidR="0071340B" w:rsidRPr="00DD099D" w:rsidRDefault="0071340B" w:rsidP="0071340B">
                      <w:pPr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 xml:space="preserve">Included </w:t>
                      </w:r>
                    </w:p>
                  </w:txbxContent>
                </v:textbox>
              </v:rect>
            </w:pict>
          </mc:Fallback>
        </mc:AlternateContent>
      </w:r>
    </w:p>
    <w:p w14:paraId="26ADA9E7" w14:textId="6E400B5C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6F5BC65A" w14:textId="775D99BF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2ED556D1" w14:textId="6F880708" w:rsidR="0071340B" w:rsidRPr="00D169D8" w:rsidRDefault="00540E40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D83635" wp14:editId="25B1DD51">
                <wp:simplePos x="0" y="0"/>
                <wp:positionH relativeFrom="column">
                  <wp:posOffset>1636922</wp:posOffset>
                </wp:positionH>
                <wp:positionV relativeFrom="paragraph">
                  <wp:posOffset>13970</wp:posOffset>
                </wp:positionV>
                <wp:extent cx="6350" cy="762000"/>
                <wp:effectExtent l="0" t="0" r="3175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7620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4C204AE6" id="Straight Connector 2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9pt,1.1pt" to="129.4pt,6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" strokecolor="black [3200]" strokeweight="1.5pt">
                <v:stroke joinstyle="miter"/>
              </v:line>
            </w:pict>
          </mc:Fallback>
        </mc:AlternateContent>
      </w:r>
    </w:p>
    <w:p w14:paraId="49706DF6" w14:textId="316D31EA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79374EA1" w14:textId="251525F7" w:rsidR="0071340B" w:rsidRPr="00D169D8" w:rsidRDefault="008438D2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  <w:lang w:val="en-US"/>
        </w:rPr>
      </w:pPr>
      <w:r w:rsidRPr="00D169D8">
        <w:rPr>
          <w:rFonts w:ascii="Times New Roman" w:hAnsi="Times New Roman"/>
          <w:b/>
          <w:lang w:val="en-US"/>
        </w:rPr>
        <w:t xml:space="preserve">                                                    Groups based on </w:t>
      </w:r>
      <w:r w:rsidR="00C65ABB" w:rsidRPr="00D169D8">
        <w:rPr>
          <w:rFonts w:ascii="Times New Roman" w:hAnsi="Times New Roman"/>
          <w:b/>
          <w:lang w:val="en-US"/>
        </w:rPr>
        <w:t xml:space="preserve">Daily CC-dose of </w:t>
      </w:r>
      <w:r w:rsidR="00EB5ADC" w:rsidRPr="00D169D8">
        <w:rPr>
          <w:rFonts w:ascii="Times New Roman" w:hAnsi="Times New Roman"/>
          <w:b/>
          <w:lang w:val="en-US"/>
        </w:rPr>
        <w:t>14</w:t>
      </w:r>
      <w:r w:rsidR="00EB5ADC" w:rsidRPr="00D169D8">
        <w:rPr>
          <w:rFonts w:ascii="Times New Roman" w:hAnsi="Times New Roman"/>
          <w:b/>
          <w:vertAlign w:val="superscript"/>
          <w:lang w:val="en-US"/>
        </w:rPr>
        <w:t>th</w:t>
      </w:r>
      <w:r w:rsidR="00EB5ADC" w:rsidRPr="00D169D8">
        <w:rPr>
          <w:rFonts w:ascii="Times New Roman" w:hAnsi="Times New Roman"/>
          <w:b/>
          <w:lang w:val="en-US"/>
        </w:rPr>
        <w:t xml:space="preserve"> </w:t>
      </w:r>
      <w:r w:rsidR="00C65ABB" w:rsidRPr="00D169D8">
        <w:rPr>
          <w:rFonts w:ascii="Times New Roman" w:hAnsi="Times New Roman"/>
          <w:b/>
          <w:lang w:val="en-US"/>
        </w:rPr>
        <w:t xml:space="preserve">DOL </w:t>
      </w:r>
      <w:r w:rsidRPr="00D169D8">
        <w:rPr>
          <w:rFonts w:ascii="Times New Roman" w:hAnsi="Times New Roman"/>
          <w:b/>
          <w:lang w:val="en-US"/>
        </w:rPr>
        <w:t>(</w:t>
      </w:r>
      <w:r w:rsidR="00C65ABB" w:rsidRPr="00D169D8">
        <w:rPr>
          <w:rFonts w:ascii="Times New Roman" w:hAnsi="Times New Roman"/>
          <w:b/>
          <w:lang w:val="en-US"/>
        </w:rPr>
        <w:t>phase-I</w:t>
      </w:r>
      <w:r w:rsidRPr="00D169D8">
        <w:rPr>
          <w:rFonts w:ascii="Times New Roman" w:hAnsi="Times New Roman"/>
          <w:b/>
          <w:lang w:val="en-US"/>
        </w:rPr>
        <w:t>)</w:t>
      </w:r>
    </w:p>
    <w:p w14:paraId="59D075A4" w14:textId="5ED66104" w:rsidR="0071340B" w:rsidRPr="00D169D8" w:rsidRDefault="00540E40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B62BF3" wp14:editId="54E224DC">
                <wp:simplePos x="0" y="0"/>
                <wp:positionH relativeFrom="column">
                  <wp:posOffset>-638355</wp:posOffset>
                </wp:positionH>
                <wp:positionV relativeFrom="paragraph">
                  <wp:posOffset>259068</wp:posOffset>
                </wp:positionV>
                <wp:extent cx="985233" cy="1164566"/>
                <wp:effectExtent l="19050" t="0" r="24765" b="36195"/>
                <wp:wrapNone/>
                <wp:docPr id="10" name="Arrow: Dow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5233" cy="116456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4FEBA" w14:textId="03BC92E3" w:rsidR="00540E40" w:rsidRPr="00540E40" w:rsidRDefault="00540E40" w:rsidP="00540E40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8438D2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PERIOD-I (</w:t>
                            </w:r>
                            <w:r w:rsidR="006D2581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="00AF1A2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5</w:t>
                            </w:r>
                            <w:r w:rsidRPr="008438D2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-2</w:t>
                            </w:r>
                            <w:r w:rsidR="008438D2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8 DOL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6EB62BF3" id="Arrow: Down 10" o:spid="_x0000_s1032" type="#_x0000_t67" style="position:absolute;left:0;text-align:left;margin-left:-50.25pt;margin-top:20.4pt;width:77.6pt;height:91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" adj="12463" fillcolor="white [3201]" strokecolor="black [3200]" strokeweight="1pt">
                <v:textbox style="layout-flow:vertical;mso-layout-flow-alt:bottom-to-top">
                  <w:txbxContent>
                    <w:p w14:paraId="7F14FEBA" w14:textId="03BC92E3" w:rsidR="00540E40" w:rsidRPr="00540E40" w:rsidRDefault="00540E40" w:rsidP="00540E40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8438D2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PERIOD-I (</w:t>
                      </w:r>
                      <w:r w:rsidR="006D2581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</w:t>
                      </w:r>
                      <w:r w:rsidR="00AF1A2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5</w:t>
                      </w:r>
                      <w:r w:rsidRPr="008438D2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-2</w:t>
                      </w:r>
                      <w:r w:rsidR="008438D2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8 DOL)</w:t>
                      </w:r>
                    </w:p>
                  </w:txbxContent>
                </v:textbox>
              </v:shape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033786" wp14:editId="46818B79">
                <wp:simplePos x="0" y="0"/>
                <wp:positionH relativeFrom="column">
                  <wp:posOffset>5452110</wp:posOffset>
                </wp:positionH>
                <wp:positionV relativeFrom="paragraph">
                  <wp:posOffset>38256</wp:posOffset>
                </wp:positionV>
                <wp:extent cx="0" cy="438150"/>
                <wp:effectExtent l="0" t="0" r="38100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2609569C" id="Straight Connector 26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9.3pt,3pt" to="429.3pt,3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" strokecolor="black [3200]" strokeweight="1pt">
                <v:stroke joinstyle="miter"/>
              </v:line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417CFD" wp14:editId="0C59968D">
                <wp:simplePos x="0" y="0"/>
                <wp:positionH relativeFrom="column">
                  <wp:posOffset>1536065</wp:posOffset>
                </wp:positionH>
                <wp:positionV relativeFrom="paragraph">
                  <wp:posOffset>35560</wp:posOffset>
                </wp:positionV>
                <wp:extent cx="6350" cy="425450"/>
                <wp:effectExtent l="0" t="0" r="31750" b="317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0421E712" id="Straight Connector 25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95pt,2.8pt" to="121.45pt,3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" strokecolor="black [3200]" strokeweight="1pt">
                <v:stroke joinstyle="miter"/>
              </v:line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DE43C1" wp14:editId="02C4EBDB">
                <wp:simplePos x="0" y="0"/>
                <wp:positionH relativeFrom="column">
                  <wp:posOffset>1535502</wp:posOffset>
                </wp:positionH>
                <wp:positionV relativeFrom="paragraph">
                  <wp:posOffset>21578</wp:posOffset>
                </wp:positionV>
                <wp:extent cx="3907766" cy="15456"/>
                <wp:effectExtent l="0" t="0" r="36195" b="2286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7766" cy="15456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4E1E1CD2" id="Straight Connector 24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.9pt,1.7pt" to="428.6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" strokecolor="black [3200]" strokeweight="1pt">
                <v:stroke joinstyle="miter"/>
              </v:line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87E3B6" wp14:editId="0C12B5F6">
                <wp:simplePos x="0" y="0"/>
                <wp:positionH relativeFrom="margin">
                  <wp:align>center</wp:align>
                </wp:positionH>
                <wp:positionV relativeFrom="paragraph">
                  <wp:posOffset>18199</wp:posOffset>
                </wp:positionV>
                <wp:extent cx="6350" cy="425450"/>
                <wp:effectExtent l="0" t="0" r="31750" b="317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2BF7F923" id="Straight Connector 4" o:spid="_x0000_s1026" style="position:absolute;z-index:25167462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1.45pt" to=".5pt,3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2D3DF7DC" w14:textId="1537241F" w:rsidR="0071340B" w:rsidRPr="00D169D8" w:rsidRDefault="008438D2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316EC8" wp14:editId="3DC71BEF">
                <wp:simplePos x="0" y="0"/>
                <wp:positionH relativeFrom="column">
                  <wp:posOffset>405358</wp:posOffset>
                </wp:positionH>
                <wp:positionV relativeFrom="paragraph">
                  <wp:posOffset>246595</wp:posOffset>
                </wp:positionV>
                <wp:extent cx="1708030" cy="577970"/>
                <wp:effectExtent l="0" t="0" r="26035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030" cy="5779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D8D7FE" w14:textId="3E9B6069" w:rsidR="0071340B" w:rsidRPr="00540E40" w:rsidRDefault="00540E40" w:rsidP="00540E4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bookmarkStart w:id="0" w:name="_Hlk104545468"/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Gp-I</w:t>
                            </w:r>
                            <w:bookmarkEnd w:id="0"/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Standard dos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</w:t>
                            </w: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p) </w:t>
                            </w:r>
                            <w:r w:rsidR="0071340B"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n= </w:t>
                            </w:r>
                            <w:r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1</w:t>
                            </w:r>
                            <w:r w:rsidR="00E134BA"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20316EC8" id="Rectangle 17" o:spid="_x0000_s1033" style="position:absolute;left:0;text-align:left;margin-left:31.9pt;margin-top:19.4pt;width:134.5pt;height:45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" fillcolor="white [3201]" strokecolor="black [3200]" strokeweight="1pt">
                <v:textbox>
                  <w:txbxContent>
                    <w:p w14:paraId="15D8D7FE" w14:textId="3E9B6069" w:rsidR="0071340B" w:rsidRPr="00540E40" w:rsidRDefault="00540E40" w:rsidP="00540E40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bookmarkStart w:id="1" w:name="_Hlk104545468"/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Gp-I</w:t>
                      </w:r>
                      <w:bookmarkEnd w:id="1"/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(Standard dose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/>
                        </w:rPr>
                        <w:t>G</w:t>
                      </w: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p) </w:t>
                      </w:r>
                      <w:r w:rsidR="0071340B"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n= </w:t>
                      </w:r>
                      <w:r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>1</w:t>
                      </w:r>
                      <w:r w:rsidR="00E134BA"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>29</w:t>
                      </w:r>
                    </w:p>
                  </w:txbxContent>
                </v:textbox>
              </v:rect>
            </w:pict>
          </mc:Fallback>
        </mc:AlternateContent>
      </w:r>
    </w:p>
    <w:p w14:paraId="3D5A8040" w14:textId="5320CD20" w:rsidR="0071340B" w:rsidRPr="00D169D8" w:rsidRDefault="008438D2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D4F6FA" wp14:editId="7DFD0E73">
                <wp:simplePos x="0" y="0"/>
                <wp:positionH relativeFrom="margin">
                  <wp:posOffset>4252823</wp:posOffset>
                </wp:positionH>
                <wp:positionV relativeFrom="paragraph">
                  <wp:posOffset>7668</wp:posOffset>
                </wp:positionV>
                <wp:extent cx="1906437" cy="524510"/>
                <wp:effectExtent l="0" t="0" r="17780" b="2794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437" cy="5245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93DECD" w14:textId="04356075" w:rsidR="00540E40" w:rsidRPr="005D6651" w:rsidRDefault="00540E40" w:rsidP="00540E4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Gp-III (</w:t>
                            </w:r>
                            <w:r w:rsidRPr="001F760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gt;7-10</w:t>
                            </w: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mg/kg/day) n= </w:t>
                            </w:r>
                            <w:r w:rsidR="00E134BA"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  <w:p w14:paraId="790DC94F" w14:textId="399BFF09" w:rsidR="0071340B" w:rsidRPr="005A185E" w:rsidRDefault="0071340B" w:rsidP="0071340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40D4F6FA" id="Rectangle 18" o:spid="_x0000_s1034" style="position:absolute;left:0;text-align:left;margin-left:334.85pt;margin-top:.6pt;width:150.1pt;height:41.3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" fillcolor="white [3201]" strokecolor="black [3200]" strokeweight="1pt">
                <v:textbox>
                  <w:txbxContent>
                    <w:p w14:paraId="3093DECD" w14:textId="04356075" w:rsidR="00540E40" w:rsidRPr="005D6651" w:rsidRDefault="00540E40" w:rsidP="00540E40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Gp-III (</w:t>
                      </w:r>
                      <w:r w:rsidRPr="001F7606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&gt;7-10</w:t>
                      </w: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mg/kg/day) n= </w:t>
                      </w:r>
                      <w:r w:rsidR="00E134BA"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>57</w:t>
                      </w:r>
                    </w:p>
                    <w:p w14:paraId="790DC94F" w14:textId="399BFF09" w:rsidR="0071340B" w:rsidRPr="005A185E" w:rsidRDefault="0071340B" w:rsidP="0071340B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8A93C8" wp14:editId="6447B69F">
                <wp:simplePos x="0" y="0"/>
                <wp:positionH relativeFrom="margin">
                  <wp:posOffset>2303205</wp:posOffset>
                </wp:positionH>
                <wp:positionV relativeFrom="paragraph">
                  <wp:posOffset>7045</wp:posOffset>
                </wp:positionV>
                <wp:extent cx="1639019" cy="577850"/>
                <wp:effectExtent l="0" t="0" r="18415" b="127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9019" cy="577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BF93F4" w14:textId="6C630EA6" w:rsidR="00540E40" w:rsidRPr="005D6651" w:rsidRDefault="00540E40" w:rsidP="00540E4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Gp-II (</w:t>
                            </w:r>
                            <w:r w:rsidRPr="001F760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gt;5-7</w:t>
                            </w: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g/kg/</w:t>
                            </w:r>
                            <w:proofErr w:type="gramStart"/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day)  n</w:t>
                            </w:r>
                            <w:proofErr w:type="gramEnd"/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1</w:t>
                            </w:r>
                            <w:r w:rsidR="00E134BA"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  <w:p w14:paraId="3CFFECD7" w14:textId="70581236" w:rsidR="00540E40" w:rsidRPr="005A185E" w:rsidRDefault="00540E40" w:rsidP="00540E40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728A93C8" id="Rectangle 7" o:spid="_x0000_s1035" style="position:absolute;left:0;text-align:left;margin-left:181.35pt;margin-top:.55pt;width:129.05pt;height:45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" fillcolor="white [3201]" strokecolor="black [3200]" strokeweight="1pt">
                <v:textbox>
                  <w:txbxContent>
                    <w:p w14:paraId="7DBF93F4" w14:textId="6C630EA6" w:rsidR="00540E40" w:rsidRPr="005D6651" w:rsidRDefault="00540E40" w:rsidP="00540E40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Gp-II (</w:t>
                      </w:r>
                      <w:r w:rsidRPr="001F7606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&gt;5-7</w:t>
                      </w: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mg/kg/</w:t>
                      </w:r>
                      <w:proofErr w:type="gramStart"/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day)  n</w:t>
                      </w:r>
                      <w:proofErr w:type="gramEnd"/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= </w:t>
                      </w:r>
                      <w:r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>1</w:t>
                      </w:r>
                      <w:r w:rsidR="00E134BA"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>28</w:t>
                      </w:r>
                    </w:p>
                    <w:p w14:paraId="3CFFECD7" w14:textId="70581236" w:rsidR="00540E40" w:rsidRPr="005A185E" w:rsidRDefault="00540E40" w:rsidP="00540E40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3F6DC1C" w14:textId="1C723CEF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4066F53D" w14:textId="04D98CA6" w:rsidR="0071340B" w:rsidRPr="00D169D8" w:rsidRDefault="0071340B" w:rsidP="0071340B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48DB018C" w14:textId="22BBE17B" w:rsidR="0071340B" w:rsidRPr="00D169D8" w:rsidRDefault="007B224C" w:rsidP="0071340B">
      <w:pPr>
        <w:shd w:val="clear" w:color="auto" w:fill="FFFFFF"/>
        <w:spacing w:after="24"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A88E23" wp14:editId="516383E2">
                <wp:simplePos x="0" y="0"/>
                <wp:positionH relativeFrom="column">
                  <wp:posOffset>-662437</wp:posOffset>
                </wp:positionH>
                <wp:positionV relativeFrom="paragraph">
                  <wp:posOffset>288853</wp:posOffset>
                </wp:positionV>
                <wp:extent cx="994278" cy="1227707"/>
                <wp:effectExtent l="19050" t="0" r="15875" b="29845"/>
                <wp:wrapNone/>
                <wp:docPr id="13" name="Arrow: Dow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4278" cy="122770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9AA7FF" w14:textId="22A38874" w:rsidR="008438D2" w:rsidRPr="00540E40" w:rsidRDefault="008438D2" w:rsidP="008438D2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8438D2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PERIOD-I (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9-42 DOL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50A88E23" id="Arrow: Down 13" o:spid="_x0000_s1036" type="#_x0000_t67" style="position:absolute;left:0;text-align:left;margin-left:-52.15pt;margin-top:22.75pt;width:78.3pt;height:96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" adj="12853" fillcolor="white [3201]" strokecolor="black [3200]" strokeweight="1pt">
                <v:textbox style="layout-flow:vertical;mso-layout-flow-alt:bottom-to-top">
                  <w:txbxContent>
                    <w:p w14:paraId="529AA7FF" w14:textId="22A38874" w:rsidR="008438D2" w:rsidRPr="00540E40" w:rsidRDefault="008438D2" w:rsidP="008438D2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8438D2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PERIOD-I (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9-42 DOL)</w:t>
                      </w:r>
                    </w:p>
                  </w:txbxContent>
                </v:textbox>
              </v:shape>
            </w:pict>
          </mc:Fallback>
        </mc:AlternateContent>
      </w:r>
      <w:r w:rsidR="008438D2" w:rsidRPr="00D169D8">
        <w:rPr>
          <w:rFonts w:ascii="Times New Roman" w:hAnsi="Times New Roman" w:cs="Times New Roman"/>
          <w:b/>
          <w:lang w:val="en-US"/>
        </w:rPr>
        <w:t xml:space="preserve">       </w:t>
      </w:r>
      <w:r w:rsidR="00405FB9" w:rsidRPr="00D169D8">
        <w:rPr>
          <w:rFonts w:ascii="Times New Roman" w:hAnsi="Times New Roman" w:cs="Times New Roman"/>
          <w:b/>
          <w:lang w:val="en-US"/>
        </w:rPr>
        <w:t xml:space="preserve">           </w:t>
      </w:r>
      <w:r w:rsidR="00AF1A20" w:rsidRPr="00D169D8">
        <w:rPr>
          <w:rFonts w:ascii="Times New Roman" w:hAnsi="Times New Roman"/>
          <w:b/>
          <w:lang w:val="en-US"/>
        </w:rPr>
        <w:t>Groups based on Daily CC-dose of 28</w:t>
      </w:r>
      <w:r w:rsidR="00AF1A20" w:rsidRPr="00D169D8">
        <w:rPr>
          <w:rFonts w:ascii="Times New Roman" w:hAnsi="Times New Roman"/>
          <w:b/>
          <w:vertAlign w:val="superscript"/>
          <w:lang w:val="en-US"/>
        </w:rPr>
        <w:t>th</w:t>
      </w:r>
      <w:r w:rsidR="00AF1A20" w:rsidRPr="00D169D8">
        <w:rPr>
          <w:rFonts w:ascii="Times New Roman" w:hAnsi="Times New Roman"/>
          <w:b/>
          <w:lang w:val="en-US"/>
        </w:rPr>
        <w:t xml:space="preserve"> DOL (phase-II)</w:t>
      </w:r>
    </w:p>
    <w:p w14:paraId="6B42314A" w14:textId="498AB4D7" w:rsidR="008438D2" w:rsidRPr="00D169D8" w:rsidRDefault="007B224C" w:rsidP="008438D2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84E83B2" wp14:editId="36F0B6C8">
                <wp:simplePos x="0" y="0"/>
                <wp:positionH relativeFrom="column">
                  <wp:posOffset>1337094</wp:posOffset>
                </wp:positionH>
                <wp:positionV relativeFrom="paragraph">
                  <wp:posOffset>7068</wp:posOffset>
                </wp:positionV>
                <wp:extent cx="6350" cy="483079"/>
                <wp:effectExtent l="0" t="0" r="31750" b="317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83079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71D02371" id="Straight Connector 22" o:spid="_x0000_s1026" style="position:absolute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05.3pt,.55pt" to="105.8pt,3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" strokecolor="black [3200]" strokeweight="1pt">
                <v:stroke joinstyle="miter"/>
              </v:line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08945EC" wp14:editId="41B1CF91">
                <wp:simplePos x="0" y="0"/>
                <wp:positionH relativeFrom="column">
                  <wp:posOffset>3200401</wp:posOffset>
                </wp:positionH>
                <wp:positionV relativeFrom="paragraph">
                  <wp:posOffset>50201</wp:posOffset>
                </wp:positionV>
                <wp:extent cx="0" cy="459956"/>
                <wp:effectExtent l="0" t="0" r="38100" b="3556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9956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202BBBE9" id="Straight Connector 27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pt,3.95pt" to="252pt,4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" strokecolor="black [3200]" strokeweight="1pt">
                <v:stroke joinstyle="miter"/>
              </v:line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6E2860A" wp14:editId="2EEDA0CB">
                <wp:simplePos x="0" y="0"/>
                <wp:positionH relativeFrom="column">
                  <wp:posOffset>5193030</wp:posOffset>
                </wp:positionH>
                <wp:positionV relativeFrom="paragraph">
                  <wp:posOffset>82082</wp:posOffset>
                </wp:positionV>
                <wp:extent cx="6350" cy="425450"/>
                <wp:effectExtent l="0" t="0" r="31750" b="317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2D521F38" id="Straight Connector 28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8.9pt,6.45pt" to="409.4pt,3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" strokecolor="black [3200]" strokeweight="1pt">
                <v:stroke joinstyle="miter"/>
              </v:line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1DD76DB" wp14:editId="0AE1AF7D">
                <wp:simplePos x="0" y="0"/>
                <wp:positionH relativeFrom="column">
                  <wp:posOffset>1316738</wp:posOffset>
                </wp:positionH>
                <wp:positionV relativeFrom="paragraph">
                  <wp:posOffset>21398</wp:posOffset>
                </wp:positionV>
                <wp:extent cx="3907766" cy="15456"/>
                <wp:effectExtent l="0" t="0" r="36195" b="2286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7766" cy="15456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line w14:anchorId="1E7130F9" id="Straight Connector 21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7pt,1.7pt" to="411.4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" strokecolor="black [3200]" strokeweight="1pt">
                <v:stroke joinstyle="miter"/>
              </v:line>
            </w:pict>
          </mc:Fallback>
        </mc:AlternateContent>
      </w:r>
    </w:p>
    <w:p w14:paraId="6569D360" w14:textId="79791C5C" w:rsidR="008438D2" w:rsidRPr="00D169D8" w:rsidRDefault="008438D2" w:rsidP="008438D2">
      <w:pPr>
        <w:shd w:val="clear" w:color="auto" w:fill="FFFFFF"/>
        <w:spacing w:after="24" w:line="360" w:lineRule="auto"/>
        <w:jc w:val="both"/>
        <w:rPr>
          <w:rFonts w:ascii="Times New Roman" w:hAnsi="Times New Roman"/>
          <w:b/>
        </w:rPr>
      </w:pPr>
    </w:p>
    <w:p w14:paraId="27DEEE81" w14:textId="5B8557AA" w:rsidR="008438D2" w:rsidRPr="00D169D8" w:rsidRDefault="007B224C" w:rsidP="008438D2">
      <w:pPr>
        <w:shd w:val="clear" w:color="auto" w:fill="FFFFFF"/>
        <w:spacing w:after="24" w:line="360" w:lineRule="auto"/>
        <w:jc w:val="center"/>
        <w:rPr>
          <w:rFonts w:ascii="Times New Roman" w:hAnsi="Times New Roman"/>
          <w:b/>
          <w:lang w:val="en-US"/>
        </w:rPr>
      </w:pP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E30C35F" wp14:editId="385FF018">
                <wp:simplePos x="0" y="0"/>
                <wp:positionH relativeFrom="margin">
                  <wp:posOffset>4028105</wp:posOffset>
                </wp:positionH>
                <wp:positionV relativeFrom="paragraph">
                  <wp:posOffset>33463</wp:posOffset>
                </wp:positionV>
                <wp:extent cx="1906437" cy="524510"/>
                <wp:effectExtent l="0" t="0" r="17780" b="2794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6437" cy="5245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141ECF" w14:textId="4DABFC34" w:rsidR="008438D2" w:rsidRPr="008438D2" w:rsidRDefault="008438D2" w:rsidP="008438D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Gp-III (</w:t>
                            </w:r>
                            <w:r w:rsidRPr="001F760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gt;7-10</w:t>
                            </w: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g/kg/day) n</w:t>
                            </w:r>
                            <w:r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E134BA"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  <w:lang w:val="en-US"/>
                              </w:rPr>
                              <w:t>32</w:t>
                            </w:r>
                          </w:p>
                          <w:p w14:paraId="6BEECB7B" w14:textId="77777777" w:rsidR="008438D2" w:rsidRPr="005A185E" w:rsidRDefault="008438D2" w:rsidP="008438D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5E30C35F" id="Rectangle 19" o:spid="_x0000_s1037" style="position:absolute;left:0;text-align:left;margin-left:317.15pt;margin-top:2.65pt;width:150.1pt;height:41.3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" fillcolor="white [3201]" strokecolor="black [3200]" strokeweight="1pt">
                <v:textbox>
                  <w:txbxContent>
                    <w:p w14:paraId="31141ECF" w14:textId="4DABFC34" w:rsidR="008438D2" w:rsidRPr="008438D2" w:rsidRDefault="008438D2" w:rsidP="008438D2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Gp-III (</w:t>
                      </w:r>
                      <w:r w:rsidRPr="001F7606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&gt;7-10</w:t>
                      </w: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mg/kg/day) n</w:t>
                      </w:r>
                      <w:r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 xml:space="preserve">= </w:t>
                      </w:r>
                      <w:r w:rsidR="00E134BA"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  <w:t>32</w:t>
                      </w:r>
                    </w:p>
                    <w:p w14:paraId="6BEECB7B" w14:textId="77777777" w:rsidR="008438D2" w:rsidRPr="005A185E" w:rsidRDefault="008438D2" w:rsidP="008438D2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D6CBF3" wp14:editId="0FB5EFC3">
                <wp:simplePos x="0" y="0"/>
                <wp:positionH relativeFrom="margin">
                  <wp:posOffset>2276787</wp:posOffset>
                </wp:positionH>
                <wp:positionV relativeFrom="paragraph">
                  <wp:posOffset>15576</wp:posOffset>
                </wp:positionV>
                <wp:extent cx="1639019" cy="577850"/>
                <wp:effectExtent l="0" t="0" r="18415" b="127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9019" cy="577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E33653" w14:textId="1456EE39" w:rsidR="008438D2" w:rsidRPr="008438D2" w:rsidRDefault="008438D2" w:rsidP="008438D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Gp-II (</w:t>
                            </w:r>
                            <w:r w:rsidRPr="001F760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gt;5-7</w:t>
                            </w: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g/kg/</w:t>
                            </w:r>
                            <w:proofErr w:type="gramStart"/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day)  n</w:t>
                            </w:r>
                            <w:proofErr w:type="gramEnd"/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E134BA"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  <w:lang w:val="en-US"/>
                              </w:rPr>
                              <w:t>81</w:t>
                            </w:r>
                          </w:p>
                          <w:p w14:paraId="76A7D63B" w14:textId="77777777" w:rsidR="008438D2" w:rsidRPr="005A185E" w:rsidRDefault="008438D2" w:rsidP="008438D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6CD6CBF3" id="Rectangle 20" o:spid="_x0000_s1038" style="position:absolute;left:0;text-align:left;margin-left:179.25pt;margin-top:1.25pt;width:129.05pt;height:45.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" fillcolor="white [3201]" strokecolor="black [3200]" strokeweight="1pt">
                <v:textbox>
                  <w:txbxContent>
                    <w:p w14:paraId="1BE33653" w14:textId="1456EE39" w:rsidR="008438D2" w:rsidRPr="008438D2" w:rsidRDefault="008438D2" w:rsidP="008438D2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Gp-II (</w:t>
                      </w:r>
                      <w:r w:rsidRPr="001F7606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&gt;5-7</w:t>
                      </w: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mg/kg/</w:t>
                      </w:r>
                      <w:proofErr w:type="gramStart"/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day)  n</w:t>
                      </w:r>
                      <w:proofErr w:type="gramEnd"/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= </w:t>
                      </w:r>
                      <w:r w:rsidR="00E134BA"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  <w:t>81</w:t>
                      </w:r>
                    </w:p>
                    <w:p w14:paraId="76A7D63B" w14:textId="77777777" w:rsidR="008438D2" w:rsidRPr="005A185E" w:rsidRDefault="008438D2" w:rsidP="008438D2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D169D8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E70A288" wp14:editId="3EC88FB7">
                <wp:simplePos x="0" y="0"/>
                <wp:positionH relativeFrom="column">
                  <wp:posOffset>394335</wp:posOffset>
                </wp:positionH>
                <wp:positionV relativeFrom="paragraph">
                  <wp:posOffset>13036</wp:posOffset>
                </wp:positionV>
                <wp:extent cx="1708030" cy="577970"/>
                <wp:effectExtent l="0" t="0" r="26035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030" cy="5779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699F61" w14:textId="4EB05FE4" w:rsidR="008438D2" w:rsidRPr="005D6651" w:rsidRDefault="008438D2" w:rsidP="008438D2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Gp-I (Standard dos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G</w:t>
                            </w:r>
                            <w:r w:rsidRPr="00540E4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p) n</w:t>
                            </w:r>
                            <w:r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E134BA" w:rsidRPr="005D6651">
                              <w:rPr>
                                <w:rFonts w:ascii="Times New Roman" w:eastAsia="Times New Roman" w:hAnsi="Times New Roman" w:cs="Times New Roman"/>
                                <w:color w:val="FF0000"/>
                                <w:sz w:val="24"/>
                                <w:szCs w:val="24"/>
                                <w:lang w:val="en-US"/>
                              </w:rPr>
                              <w:t>2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2E70A288" id="Rectangle 16" o:spid="_x0000_s1039" style="position:absolute;left:0;text-align:left;margin-left:31.05pt;margin-top:1.05pt;width:134.5pt;height:45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" fillcolor="white [3201]" strokecolor="black [3200]" strokeweight="1pt">
                <v:textbox>
                  <w:txbxContent>
                    <w:p w14:paraId="2A699F61" w14:textId="4EB05FE4" w:rsidR="008438D2" w:rsidRPr="005D6651" w:rsidRDefault="008438D2" w:rsidP="008438D2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</w:pP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Gp-I (Standard dose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/>
                        </w:rPr>
                        <w:t>G</w:t>
                      </w:r>
                      <w:r w:rsidRPr="00540E4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p) n</w:t>
                      </w:r>
                      <w:r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</w:rPr>
                        <w:t xml:space="preserve">= </w:t>
                      </w:r>
                      <w:r w:rsidR="00E134BA" w:rsidRPr="005D6651">
                        <w:rPr>
                          <w:rFonts w:ascii="Times New Roman" w:eastAsia="Times New Roman" w:hAnsi="Times New Roman" w:cs="Times New Roman"/>
                          <w:color w:val="FF0000"/>
                          <w:sz w:val="24"/>
                          <w:szCs w:val="24"/>
                          <w:lang w:val="en-US"/>
                        </w:rPr>
                        <w:t>201</w:t>
                      </w:r>
                    </w:p>
                  </w:txbxContent>
                </v:textbox>
              </v:rect>
            </w:pict>
          </mc:Fallback>
        </mc:AlternateContent>
      </w:r>
      <w:r w:rsidR="008438D2" w:rsidRPr="00D169D8">
        <w:rPr>
          <w:rFonts w:ascii="Times New Roman" w:hAnsi="Times New Roman"/>
          <w:b/>
          <w:lang w:val="en-US"/>
        </w:rPr>
        <w:t xml:space="preserve">       </w:t>
      </w:r>
    </w:p>
    <w:p w14:paraId="14D73047" w14:textId="1F29297A" w:rsidR="0071340B" w:rsidRPr="00D169D8" w:rsidRDefault="0071340B" w:rsidP="0071340B">
      <w:pPr>
        <w:shd w:val="clear" w:color="auto" w:fill="FFFFFF"/>
        <w:spacing w:after="24" w:line="360" w:lineRule="auto"/>
        <w:jc w:val="center"/>
        <w:rPr>
          <w:rFonts w:ascii="Times New Roman" w:hAnsi="Times New Roman" w:cs="Times New Roman"/>
          <w:b/>
        </w:rPr>
      </w:pPr>
    </w:p>
    <w:p w14:paraId="56A8EF59" w14:textId="23D70997" w:rsidR="002F3B3E" w:rsidRPr="00D169D8" w:rsidRDefault="002F3B3E" w:rsidP="0071340B">
      <w:pPr>
        <w:shd w:val="clear" w:color="auto" w:fill="FFFFFF"/>
        <w:spacing w:after="24" w:line="360" w:lineRule="auto"/>
        <w:jc w:val="center"/>
        <w:rPr>
          <w:rFonts w:ascii="Times New Roman" w:hAnsi="Times New Roman" w:cs="Times New Roman"/>
          <w:b/>
        </w:rPr>
      </w:pPr>
    </w:p>
    <w:p w14:paraId="0C27FD49" w14:textId="465C7881" w:rsidR="007C0043" w:rsidRPr="00D169D8" w:rsidRDefault="0071340B" w:rsidP="007C00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69D8">
        <w:rPr>
          <w:rFonts w:ascii="Times New Roman" w:hAnsi="Times New Roman" w:cs="Times New Roman"/>
          <w:b/>
        </w:rPr>
        <w:t>Figure 1: Flow chart depicting recruitment of cohort</w:t>
      </w:r>
      <w:r w:rsidR="00444BF6" w:rsidRPr="00D169D8">
        <w:rPr>
          <w:rFonts w:ascii="Times New Roman" w:hAnsi="Times New Roman" w:cs="Times New Roman"/>
          <w:b/>
          <w:lang w:val="en-US"/>
        </w:rPr>
        <w:t xml:space="preserve"> initially and grouping based on daily CC-dose in two periods</w:t>
      </w:r>
      <w:r w:rsidRPr="00D169D8">
        <w:rPr>
          <w:rFonts w:ascii="Times New Roman" w:hAnsi="Times New Roman" w:cs="Times New Roman"/>
          <w:b/>
        </w:rPr>
        <w:t>.</w:t>
      </w:r>
      <w:r w:rsidR="00836EF0" w:rsidRPr="00D169D8">
        <w:rPr>
          <w:rFonts w:ascii="Times New Roman" w:hAnsi="Times New Roman" w:cs="Times New Roman"/>
          <w:b/>
          <w:lang w:val="en-US"/>
        </w:rPr>
        <w:t xml:space="preserve"> (CC=caffeine citrate, Gp= Group, DOL= day of life)</w:t>
      </w:r>
      <w:r w:rsidR="007C0043" w:rsidRPr="00D169D8">
        <w:rPr>
          <w:rFonts w:ascii="Times New Roman" w:hAnsi="Times New Roman" w:cs="Times New Roman"/>
          <w:b/>
          <w:lang w:val="en-US"/>
        </w:rPr>
        <w:t xml:space="preserve"> [note: </w:t>
      </w:r>
      <w:r w:rsidR="007C0043" w:rsidRPr="00D169D8">
        <w:rPr>
          <w:rFonts w:ascii="Times New Roman" w:hAnsi="Times New Roman" w:cs="Times New Roman"/>
          <w:sz w:val="24"/>
          <w:szCs w:val="24"/>
          <w:lang w:val="en-US"/>
        </w:rPr>
        <w:t xml:space="preserve">each participant could have more than one exclusion </w:t>
      </w:r>
      <w:r w:rsidR="00AF1A20" w:rsidRPr="00D169D8">
        <w:rPr>
          <w:rFonts w:ascii="Times New Roman" w:hAnsi="Times New Roman" w:cs="Times New Roman"/>
          <w:sz w:val="24"/>
          <w:szCs w:val="24"/>
          <w:lang w:val="en-US"/>
        </w:rPr>
        <w:t>criterion</w:t>
      </w:r>
      <w:r w:rsidR="007C0043" w:rsidRPr="00D169D8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1E63D429" w14:textId="752C8F51" w:rsidR="0071340B" w:rsidRPr="00D169D8" w:rsidRDefault="0071340B" w:rsidP="00444BF6">
      <w:pPr>
        <w:shd w:val="clear" w:color="auto" w:fill="FFFFFF"/>
        <w:spacing w:after="24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981FC1C" w14:textId="77777777" w:rsidR="007B224C" w:rsidRPr="00D169D8" w:rsidRDefault="007B224C" w:rsidP="007B224C">
      <w:pPr>
        <w:rPr>
          <w:lang w:val="en-US"/>
        </w:rPr>
      </w:pPr>
      <w:r w:rsidRPr="00D169D8">
        <w:rPr>
          <w:noProof/>
        </w:rPr>
        <w:lastRenderedPageBreak/>
        <w:drawing>
          <wp:inline distT="0" distB="0" distL="0" distR="0" wp14:anchorId="7C7229A5" wp14:editId="42B4AA9C">
            <wp:extent cx="4572000" cy="3752850"/>
            <wp:effectExtent l="0" t="0" r="0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6A7FB6EB-D09B-4F36-B191-D92EAAEFF2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AB19D2E" w14:textId="0CE82CED" w:rsidR="007B224C" w:rsidRPr="009E292C" w:rsidRDefault="003F6462" w:rsidP="007B224C">
      <w:pPr>
        <w:rPr>
          <w:b/>
          <w:bCs/>
          <w:color w:val="FF0000"/>
          <w:lang w:val="en-US"/>
        </w:rPr>
      </w:pPr>
      <w:r w:rsidRPr="009E292C">
        <w:rPr>
          <w:b/>
          <w:bCs/>
          <w:color w:val="FF0000"/>
          <w:lang w:val="en-US"/>
        </w:rPr>
        <w:t xml:space="preserve">Figure 2: Mean daily weight gain of neonates in three different caffeine daily dose </w:t>
      </w:r>
      <w:r w:rsidR="006D2581" w:rsidRPr="009E292C">
        <w:rPr>
          <w:b/>
          <w:bCs/>
          <w:color w:val="FF0000"/>
          <w:lang w:val="en-US"/>
        </w:rPr>
        <w:t>regimens</w:t>
      </w:r>
      <w:r w:rsidRPr="009E292C">
        <w:rPr>
          <w:b/>
          <w:bCs/>
          <w:color w:val="FF0000"/>
          <w:lang w:val="en-US"/>
        </w:rPr>
        <w:t xml:space="preserve"> during 1</w:t>
      </w:r>
      <w:r w:rsidR="004D7149" w:rsidRPr="009E292C">
        <w:rPr>
          <w:b/>
          <w:bCs/>
          <w:color w:val="FF0000"/>
          <w:lang w:val="en-US"/>
        </w:rPr>
        <w:t>5</w:t>
      </w:r>
      <w:r w:rsidRPr="009E292C">
        <w:rPr>
          <w:b/>
          <w:bCs/>
          <w:color w:val="FF0000"/>
          <w:lang w:val="en-US"/>
        </w:rPr>
        <w:t>-28 days of life. (DOL= days of life)</w:t>
      </w:r>
    </w:p>
    <w:p w14:paraId="3AE7D3D7" w14:textId="77777777" w:rsidR="007B224C" w:rsidRPr="00D169D8" w:rsidRDefault="007B224C" w:rsidP="007B224C">
      <w:pPr>
        <w:rPr>
          <w:lang w:val="en-US"/>
        </w:rPr>
      </w:pPr>
    </w:p>
    <w:p w14:paraId="6AB6A8AF" w14:textId="77777777" w:rsidR="007B224C" w:rsidRPr="00D169D8" w:rsidRDefault="007B224C" w:rsidP="007B224C">
      <w:pPr>
        <w:rPr>
          <w:lang w:val="en-US"/>
        </w:rPr>
      </w:pPr>
      <w:r w:rsidRPr="00D169D8">
        <w:rPr>
          <w:noProof/>
        </w:rPr>
        <w:drawing>
          <wp:inline distT="0" distB="0" distL="0" distR="0" wp14:anchorId="2801EC54" wp14:editId="6CD41B32">
            <wp:extent cx="4572000" cy="3514725"/>
            <wp:effectExtent l="0" t="0" r="0" b="9525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69D92AB0-9BC2-47D7-88D3-F83981B525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56AA112" w14:textId="6E6A162F" w:rsidR="0034314F" w:rsidRPr="009E292C" w:rsidRDefault="003F6462" w:rsidP="006D2581">
      <w:pPr>
        <w:rPr>
          <w:b/>
          <w:bCs/>
          <w:color w:val="FF0000"/>
          <w:lang w:val="en-US"/>
        </w:rPr>
      </w:pPr>
      <w:r w:rsidRPr="009E292C">
        <w:rPr>
          <w:b/>
          <w:bCs/>
          <w:color w:val="FF0000"/>
          <w:lang w:val="en-US"/>
        </w:rPr>
        <w:t xml:space="preserve">Figure 3: Mean daily weight gain of neonates in three different caffeine daily dose </w:t>
      </w:r>
      <w:r w:rsidR="006D2581" w:rsidRPr="009E292C">
        <w:rPr>
          <w:b/>
          <w:bCs/>
          <w:color w:val="FF0000"/>
          <w:lang w:val="en-US"/>
        </w:rPr>
        <w:t>regimens</w:t>
      </w:r>
      <w:r w:rsidRPr="009E292C">
        <w:rPr>
          <w:b/>
          <w:bCs/>
          <w:color w:val="FF0000"/>
          <w:lang w:val="en-US"/>
        </w:rPr>
        <w:t xml:space="preserve"> during 29-42 days of life. (DOL= days of life)</w:t>
      </w:r>
    </w:p>
    <w:p w14:paraId="1D75C4F2" w14:textId="77777777" w:rsidR="00A10769" w:rsidRDefault="00A10769" w:rsidP="006D2581">
      <w:pPr>
        <w:rPr>
          <w:b/>
          <w:bCs/>
          <w:lang w:val="en-US"/>
        </w:rPr>
      </w:pPr>
    </w:p>
    <w:p w14:paraId="3F82BE4A" w14:textId="77777777" w:rsidR="00FD2242" w:rsidRPr="009E292C" w:rsidRDefault="00FD2242" w:rsidP="00FD2242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E292C">
        <w:rPr>
          <w:rFonts w:ascii="Times New Roman" w:hAnsi="Times New Roman" w:cs="Times New Roman"/>
          <w:color w:val="FF0000"/>
          <w:sz w:val="24"/>
          <w:szCs w:val="24"/>
          <w:lang w:val="en-US"/>
        </w:rPr>
        <w:t>Neonatal clinical outcomes are compared in Table A. Six neonates died in Gp-</w:t>
      </w:r>
      <w:proofErr w:type="gramStart"/>
      <w:r w:rsidRPr="009E292C">
        <w:rPr>
          <w:rFonts w:ascii="Times New Roman" w:hAnsi="Times New Roman" w:cs="Times New Roman"/>
          <w:color w:val="FF0000"/>
          <w:sz w:val="24"/>
          <w:szCs w:val="24"/>
          <w:lang w:val="en-US"/>
        </w:rPr>
        <w:t>I,  in</w:t>
      </w:r>
      <w:proofErr w:type="gramEnd"/>
      <w:r w:rsidRPr="009E292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each seven in group II and six in group III, which was without significant difference. In comparison with Gp-I, Gp-III had a significantly extended NICU stay. Gp-II had a longer NICU stay than Gp-I but without a significant difference. However, in comparison with Gp-I, both the other groups had significantly longer hospital stays.</w:t>
      </w:r>
    </w:p>
    <w:p w14:paraId="11E01AAD" w14:textId="77777777" w:rsidR="00A10769" w:rsidRPr="009E292C" w:rsidRDefault="00A10769" w:rsidP="00A10769">
      <w:pPr>
        <w:rPr>
          <w:color w:val="FF0000"/>
          <w:lang w:val="en-US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850"/>
        <w:gridCol w:w="993"/>
      </w:tblGrid>
      <w:tr w:rsidR="005D6651" w:rsidRPr="009E292C" w14:paraId="12F36003" w14:textId="77777777" w:rsidTr="002D3E0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C20B5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FB2FF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A20C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9628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304F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A0DE2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</w:tr>
      <w:tr w:rsidR="005D6651" w:rsidRPr="009E292C" w14:paraId="0FFFABCF" w14:textId="77777777" w:rsidTr="002D3E0F">
        <w:trPr>
          <w:trHeight w:val="300"/>
        </w:trPr>
        <w:tc>
          <w:tcPr>
            <w:tcW w:w="89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B6FC74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val="en-US" w:eastAsia="en-PK"/>
              </w:rPr>
              <w:t xml:space="preserve">Table A : Clinical outcomes in daily caffeine dose-based neonatal groups </w:t>
            </w:r>
          </w:p>
        </w:tc>
      </w:tr>
      <w:tr w:rsidR="005D6651" w:rsidRPr="009E292C" w14:paraId="4DFCD7A0" w14:textId="77777777" w:rsidTr="002D3E0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EEA7B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Dose of CC, mg/kg/d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6590F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Group-I</w:t>
            </w:r>
          </w:p>
          <w:p w14:paraId="3A336F43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 xml:space="preserve"> (≤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03CDF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 xml:space="preserve">Group-II </w:t>
            </w:r>
          </w:p>
          <w:p w14:paraId="556C278E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(&gt;5-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645AF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Group-III</w:t>
            </w:r>
          </w:p>
          <w:p w14:paraId="0A1C0EEA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 xml:space="preserve"> (&gt;7-1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4CD4B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p-value</w:t>
            </w:r>
          </w:p>
          <w:p w14:paraId="28F4AF7B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</w:tr>
      <w:tr w:rsidR="005D6651" w:rsidRPr="009E292C" w14:paraId="47E120A3" w14:textId="77777777" w:rsidTr="002D3E0F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E8FC13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val="en-US" w:eastAsia="en-PK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1B54C5" w14:textId="68220702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N=12</w:t>
            </w:r>
            <w:r w:rsidR="003C276B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8FEABF" w14:textId="4828922E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N=1</w:t>
            </w:r>
            <w:r w:rsidR="003C276B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2D91C7" w14:textId="787A560D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N=</w:t>
            </w:r>
            <w:r w:rsidR="003C276B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3E6AD1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≤5 vs. &gt;5-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94A095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≤5 vs. &gt;7-10</w:t>
            </w:r>
          </w:p>
        </w:tc>
      </w:tr>
      <w:tr w:rsidR="005D6651" w:rsidRPr="009E292C" w14:paraId="03EA9CBF" w14:textId="77777777" w:rsidTr="002D3E0F">
        <w:trPr>
          <w:trHeight w:val="300"/>
        </w:trPr>
        <w:tc>
          <w:tcPr>
            <w:tcW w:w="893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ADE303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Outcome</w:t>
            </w: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val="en-US" w:eastAsia="en-PK"/>
              </w:rPr>
              <w:t xml:space="preserve"> </w:t>
            </w:r>
          </w:p>
        </w:tc>
      </w:tr>
      <w:tr w:rsidR="005D6651" w:rsidRPr="009E292C" w14:paraId="1A6B541A" w14:textId="77777777" w:rsidTr="002D3E0F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BF6C5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Step down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 xml:space="preserve"> shift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6C3ED" w14:textId="441B3E9C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11</w:t>
            </w:r>
            <w:r w:rsidR="003C276B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5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="003C276B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89.1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72534" w14:textId="2E50A96B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11</w:t>
            </w:r>
            <w:r w:rsidR="003C276B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4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="003C276B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88.4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B0806" w14:textId="796E32E9" w:rsidR="00A10769" w:rsidRPr="009E292C" w:rsidRDefault="00627EA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47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82.5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7046" w14:textId="1E298275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0.</w:t>
            </w:r>
            <w:r w:rsidR="00627EA9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65</w:t>
            </w:r>
          </w:p>
          <w:p w14:paraId="4C32F9B5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  <w:p w14:paraId="5AA28226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7CD23" w14:textId="5191F01C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0.</w:t>
            </w:r>
            <w:r w:rsidR="00627EA9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073</w:t>
            </w:r>
          </w:p>
          <w:p w14:paraId="54358FAE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  <w:p w14:paraId="25D5E97E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</w:tr>
      <w:tr w:rsidR="005D6651" w:rsidRPr="009E292C" w14:paraId="23D5BF47" w14:textId="77777777" w:rsidTr="002D3E0F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62E4E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Discharged from NICU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B3D68" w14:textId="7E82E45E" w:rsidR="00A10769" w:rsidRPr="009E292C" w:rsidRDefault="003C276B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8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6.2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F74CF" w14:textId="6906E06B" w:rsidR="00A10769" w:rsidRPr="009E292C" w:rsidRDefault="003C276B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7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5.4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0DB41" w14:textId="0A12EC4B" w:rsidR="00A10769" w:rsidRPr="009E292C" w:rsidRDefault="00627EA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4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7.0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80CF9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6ADCA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</w:p>
        </w:tc>
      </w:tr>
      <w:tr w:rsidR="005D6651" w:rsidRPr="009E292C" w14:paraId="0BAFFFCE" w14:textId="77777777" w:rsidTr="002D3E0F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7D6AB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 xml:space="preserve">Die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340BA" w14:textId="6AFC8411" w:rsidR="00A10769" w:rsidRPr="009E292C" w:rsidRDefault="003C276B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6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4.7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6FAE9" w14:textId="2E238F6B" w:rsidR="00A10769" w:rsidRPr="009E292C" w:rsidRDefault="003C276B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7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5.4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4803C" w14:textId="03150925" w:rsidR="00A10769" w:rsidRPr="009E292C" w:rsidRDefault="00627EA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6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(</w:t>
            </w: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10.5</w:t>
            </w:r>
            <w:r w:rsidR="00A10769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%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82B20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B66B4" w14:textId="77777777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</w:p>
        </w:tc>
      </w:tr>
      <w:tr w:rsidR="005D6651" w:rsidRPr="009E292C" w14:paraId="4E759675" w14:textId="77777777" w:rsidTr="002D3E0F">
        <w:trPr>
          <w:trHeight w:val="300"/>
        </w:trPr>
        <w:tc>
          <w:tcPr>
            <w:tcW w:w="893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5316A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Length of NICU stay (days)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</w:tr>
      <w:tr w:rsidR="005D6651" w:rsidRPr="009E292C" w14:paraId="42579E8F" w14:textId="77777777" w:rsidTr="002D3E0F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9F686" w14:textId="6F09C1E5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  </w:t>
            </w:r>
            <w:r w:rsidR="00627EA9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33B5C" w14:textId="62FB07C5" w:rsidR="00A10769" w:rsidRPr="009E292C" w:rsidRDefault="00627EA9" w:rsidP="00627E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11 (5-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9199B" w14:textId="4211ACB6" w:rsidR="00A10769" w:rsidRPr="009E292C" w:rsidRDefault="00627EA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12.5 (7-3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81957" w14:textId="2928BA19" w:rsidR="00A10769" w:rsidRPr="009E292C" w:rsidRDefault="00627EA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15.5 (11-36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0E3C3" w14:textId="7B6CF658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0.1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EA2C7" w14:textId="75B44829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&lt;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0.00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1</w:t>
            </w:r>
          </w:p>
        </w:tc>
      </w:tr>
      <w:tr w:rsidR="005D6651" w:rsidRPr="009E292C" w14:paraId="359CCFED" w14:textId="77777777" w:rsidTr="002D3E0F">
        <w:trPr>
          <w:trHeight w:val="300"/>
        </w:trPr>
        <w:tc>
          <w:tcPr>
            <w:tcW w:w="893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AADDD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Length of Hospital stay (days)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</w:tr>
      <w:tr w:rsidR="005D6651" w:rsidRPr="009E292C" w14:paraId="235B6643" w14:textId="77777777" w:rsidTr="002D3E0F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18C5D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  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2C0BF" w14:textId="7FF8FAB6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3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0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.2 ± 9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94DFC" w14:textId="06C4908F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3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5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.5 ± 1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2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173EB" w14:textId="4EA54CF3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41.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9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± 1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8E120" w14:textId="7F2B5754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</w:t>
            </w:r>
            <w:r w:rsidR="006C5E9D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&lt;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0.0</w:t>
            </w:r>
            <w:r w:rsidR="006C5E9D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171E6" w14:textId="68FF5262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&lt;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0.05</w:t>
            </w:r>
          </w:p>
        </w:tc>
      </w:tr>
      <w:tr w:rsidR="005D6651" w:rsidRPr="009E292C" w14:paraId="2E7EA9B2" w14:textId="77777777" w:rsidTr="002D3E0F">
        <w:trPr>
          <w:trHeight w:val="300"/>
        </w:trPr>
        <w:tc>
          <w:tcPr>
            <w:tcW w:w="893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EECCA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b/>
                <w:bCs/>
                <w:color w:val="FF0000"/>
                <w:lang w:eastAsia="en-PK"/>
              </w:rPr>
              <w:t>Discharge weight (g)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 </w:t>
            </w:r>
          </w:p>
        </w:tc>
      </w:tr>
      <w:tr w:rsidR="005D6651" w:rsidRPr="009E292C" w14:paraId="4151921D" w14:textId="77777777" w:rsidTr="002D3E0F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0E0DD" w14:textId="77777777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  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F57E6" w14:textId="06587334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1366.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6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± 27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BF5B0" w14:textId="472F4FE3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1386.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0</w:t>
            </w: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± 3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62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D2066" w14:textId="354E4F32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>1358.2 ± 273.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0E37D" w14:textId="0FCC1402" w:rsidR="00A10769" w:rsidRPr="009E292C" w:rsidRDefault="00A10769" w:rsidP="002D3E0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0.6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4049B" w14:textId="77DB55E2" w:rsidR="00A10769" w:rsidRPr="009E292C" w:rsidRDefault="00A10769" w:rsidP="002D3E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PK"/>
              </w:rPr>
            </w:pPr>
            <w:r w:rsidRPr="009E292C">
              <w:rPr>
                <w:rFonts w:ascii="Calibri" w:eastAsia="Times New Roman" w:hAnsi="Calibri" w:cs="Calibri"/>
                <w:color w:val="FF0000"/>
                <w:lang w:eastAsia="en-PK"/>
              </w:rPr>
              <w:t xml:space="preserve"> 0.</w:t>
            </w:r>
            <w:r w:rsidR="00A6336C" w:rsidRPr="009E292C">
              <w:rPr>
                <w:rFonts w:ascii="Calibri" w:eastAsia="Times New Roman" w:hAnsi="Calibri" w:cs="Calibri"/>
                <w:color w:val="FF0000"/>
                <w:lang w:val="en-US" w:eastAsia="en-PK"/>
              </w:rPr>
              <w:t>77</w:t>
            </w:r>
          </w:p>
        </w:tc>
      </w:tr>
    </w:tbl>
    <w:p w14:paraId="715F3A46" w14:textId="77777777" w:rsidR="00A10769" w:rsidRPr="005D6651" w:rsidRDefault="00A10769" w:rsidP="00A10769">
      <w:pPr>
        <w:spacing w:after="0" w:line="240" w:lineRule="auto"/>
        <w:rPr>
          <w:color w:val="FF0000"/>
          <w:sz w:val="20"/>
          <w:szCs w:val="20"/>
          <w:lang w:val="en-US"/>
        </w:rPr>
      </w:pPr>
      <w:r w:rsidRPr="009E292C">
        <w:rPr>
          <w:color w:val="FF0000"/>
          <w:sz w:val="20"/>
          <w:szCs w:val="20"/>
          <w:lang w:val="en-US"/>
        </w:rPr>
        <w:t xml:space="preserve">Hospital stay= NICU stay + step-down unit stay; </w:t>
      </w:r>
      <w:r w:rsidRPr="009E292C">
        <w:rPr>
          <w:color w:val="FF0000"/>
          <w:sz w:val="18"/>
          <w:szCs w:val="18"/>
          <w:lang w:val="en-US"/>
        </w:rPr>
        <w:t xml:space="preserve">Note: </w:t>
      </w:r>
      <w:r w:rsidRPr="009E292C">
        <w:rPr>
          <w:color w:val="FF0000"/>
          <w:sz w:val="20"/>
          <w:szCs w:val="20"/>
          <w:lang w:val="en-US"/>
        </w:rPr>
        <w:t>Gp-I was separately compared with Gp-II and Gp-III</w:t>
      </w:r>
    </w:p>
    <w:p w14:paraId="6D4B842A" w14:textId="77777777" w:rsidR="00A10769" w:rsidRPr="005D6651" w:rsidRDefault="00A10769" w:rsidP="00A10769">
      <w:pPr>
        <w:rPr>
          <w:color w:val="FF0000"/>
          <w:lang w:val="en-US"/>
        </w:rPr>
      </w:pPr>
      <w:r w:rsidRPr="005D6651">
        <w:rPr>
          <w:color w:val="FF0000"/>
          <w:lang w:val="en-US"/>
        </w:rPr>
        <w:t xml:space="preserve"> </w:t>
      </w:r>
    </w:p>
    <w:p w14:paraId="051A3F77" w14:textId="77777777" w:rsidR="00A10769" w:rsidRPr="005D6651" w:rsidRDefault="00A10769" w:rsidP="00A10769">
      <w:pPr>
        <w:rPr>
          <w:color w:val="FF0000"/>
          <w:lang w:val="en-US"/>
        </w:rPr>
      </w:pPr>
    </w:p>
    <w:p w14:paraId="5B01639D" w14:textId="77777777" w:rsidR="00A10769" w:rsidRDefault="00A10769" w:rsidP="00A10769"/>
    <w:p w14:paraId="11D6D4B1" w14:textId="77777777" w:rsidR="00A10769" w:rsidRPr="00D169D8" w:rsidRDefault="00A10769" w:rsidP="006D258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10769" w:rsidRPr="00D169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MTIyMzQ2MbYwNbFU0lEKTi0uzszPAykwNKkFABuGOGYtAAAA"/>
  </w:docVars>
  <w:rsids>
    <w:rsidRoot w:val="008F5D7B"/>
    <w:rsid w:val="00024446"/>
    <w:rsid w:val="0007384A"/>
    <w:rsid w:val="00077182"/>
    <w:rsid w:val="000E2D62"/>
    <w:rsid w:val="000E58F3"/>
    <w:rsid w:val="00121D0C"/>
    <w:rsid w:val="001450B3"/>
    <w:rsid w:val="00180E59"/>
    <w:rsid w:val="001819FA"/>
    <w:rsid w:val="001E7CDA"/>
    <w:rsid w:val="002068ED"/>
    <w:rsid w:val="00283ECD"/>
    <w:rsid w:val="002F3B3E"/>
    <w:rsid w:val="00307330"/>
    <w:rsid w:val="0032604B"/>
    <w:rsid w:val="0034314F"/>
    <w:rsid w:val="00347B4F"/>
    <w:rsid w:val="003B3DE8"/>
    <w:rsid w:val="003C276B"/>
    <w:rsid w:val="003C6938"/>
    <w:rsid w:val="003D76BF"/>
    <w:rsid w:val="003F6462"/>
    <w:rsid w:val="00405FB9"/>
    <w:rsid w:val="00417602"/>
    <w:rsid w:val="00444BF6"/>
    <w:rsid w:val="004561E4"/>
    <w:rsid w:val="00493644"/>
    <w:rsid w:val="004D37F3"/>
    <w:rsid w:val="004D7149"/>
    <w:rsid w:val="004E767F"/>
    <w:rsid w:val="00540E40"/>
    <w:rsid w:val="0055206B"/>
    <w:rsid w:val="00587D42"/>
    <w:rsid w:val="005A4C24"/>
    <w:rsid w:val="005C65C8"/>
    <w:rsid w:val="005D6651"/>
    <w:rsid w:val="005E6D66"/>
    <w:rsid w:val="005F5E77"/>
    <w:rsid w:val="00627EA9"/>
    <w:rsid w:val="00632A5C"/>
    <w:rsid w:val="00694DB0"/>
    <w:rsid w:val="006C5E9D"/>
    <w:rsid w:val="006D2581"/>
    <w:rsid w:val="006F3F04"/>
    <w:rsid w:val="0071340B"/>
    <w:rsid w:val="00715E06"/>
    <w:rsid w:val="007B224C"/>
    <w:rsid w:val="007C0043"/>
    <w:rsid w:val="007D211F"/>
    <w:rsid w:val="007E78F0"/>
    <w:rsid w:val="00836EF0"/>
    <w:rsid w:val="008438D2"/>
    <w:rsid w:val="0087237F"/>
    <w:rsid w:val="00881DD2"/>
    <w:rsid w:val="008A491C"/>
    <w:rsid w:val="008F5D7B"/>
    <w:rsid w:val="00990102"/>
    <w:rsid w:val="009B29CA"/>
    <w:rsid w:val="009B58A6"/>
    <w:rsid w:val="009C75A8"/>
    <w:rsid w:val="009E292C"/>
    <w:rsid w:val="00A060CB"/>
    <w:rsid w:val="00A0674F"/>
    <w:rsid w:val="00A10769"/>
    <w:rsid w:val="00A518F4"/>
    <w:rsid w:val="00A6336C"/>
    <w:rsid w:val="00A70D15"/>
    <w:rsid w:val="00AF1A20"/>
    <w:rsid w:val="00AF6C85"/>
    <w:rsid w:val="00B8336B"/>
    <w:rsid w:val="00BD41A5"/>
    <w:rsid w:val="00C65ABB"/>
    <w:rsid w:val="00D169D8"/>
    <w:rsid w:val="00D92352"/>
    <w:rsid w:val="00DB7C7F"/>
    <w:rsid w:val="00DE7345"/>
    <w:rsid w:val="00E134BA"/>
    <w:rsid w:val="00E175CE"/>
    <w:rsid w:val="00E205C7"/>
    <w:rsid w:val="00E44BA0"/>
    <w:rsid w:val="00E70D2D"/>
    <w:rsid w:val="00E807E3"/>
    <w:rsid w:val="00EB0B07"/>
    <w:rsid w:val="00EB5ADC"/>
    <w:rsid w:val="00FD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9990"/>
  <w15:chartTrackingRefBased/>
  <w15:docId w15:val="{2B223F51-5320-4376-9060-7E0E572F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E2D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l.ambreen\OneDrive%20-%20Aga%20Khan%20University\Desktop\STUTIES\caffine\WEIGHT-caffeine\Jan2023WEIGHT-caffeine\AR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ul.ambreen\OneDrive%20-%20Aga%20Khan%20University\Desktop\STUTIES\caffine\WEIGHT-caffeine\Jan2023WEIGHT-caffeine\AR%20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Effect of Caffeine Dose on weight gain </a:t>
            </a:r>
          </a:p>
          <a:p>
            <a:pPr>
              <a:defRPr sz="1100">
                <a:solidFill>
                  <a:sysClr val="windowText" lastClr="000000"/>
                </a:solidFill>
              </a:defRPr>
            </a:pPr>
            <a:r>
              <a:rPr lang="en-US" sz="1100">
                <a:solidFill>
                  <a:sysClr val="windowText" lastClr="000000"/>
                </a:solidFill>
              </a:rPr>
              <a:t>15-28 DOL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K"/>
        </a:p>
      </c:txPr>
    </c:title>
    <c:autoTitleDeleted val="0"/>
    <c:plotArea>
      <c:layout>
        <c:manualLayout>
          <c:layoutTarget val="inner"/>
          <c:xMode val="edge"/>
          <c:yMode val="edge"/>
          <c:x val="0.13103937007874017"/>
          <c:y val="0.14446478743002653"/>
          <c:w val="0.71086329833770778"/>
          <c:h val="0.61197383322008603"/>
        </c:manualLayout>
      </c:layout>
      <c:lineChart>
        <c:grouping val="standard"/>
        <c:varyColors val="0"/>
        <c:ser>
          <c:idx val="0"/>
          <c:order val="0"/>
          <c:tx>
            <c:strRef>
              <c:f>graph!$B$2</c:f>
              <c:strCache>
                <c:ptCount val="1"/>
                <c:pt idx="0">
                  <c:v> ≤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graph!$A$3:$A$16</c:f>
              <c:numCache>
                <c:formatCode>General</c:formatCode>
                <c:ptCount val="14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</c:numCache>
            </c:numRef>
          </c:cat>
          <c:val>
            <c:numRef>
              <c:f>graph!$B$3:$B$16</c:f>
              <c:numCache>
                <c:formatCode>General</c:formatCode>
                <c:ptCount val="14"/>
                <c:pt idx="0">
                  <c:v>18.100000000000001</c:v>
                </c:pt>
                <c:pt idx="1">
                  <c:v>19.8</c:v>
                </c:pt>
                <c:pt idx="2">
                  <c:v>20.3</c:v>
                </c:pt>
                <c:pt idx="3">
                  <c:v>19.2</c:v>
                </c:pt>
                <c:pt idx="4">
                  <c:v>19.3</c:v>
                </c:pt>
                <c:pt idx="5">
                  <c:v>19.5</c:v>
                </c:pt>
                <c:pt idx="6">
                  <c:v>21.2</c:v>
                </c:pt>
                <c:pt idx="7">
                  <c:v>19.399999999999999</c:v>
                </c:pt>
                <c:pt idx="8">
                  <c:v>20.3</c:v>
                </c:pt>
                <c:pt idx="9">
                  <c:v>19.8</c:v>
                </c:pt>
                <c:pt idx="10">
                  <c:v>19.8</c:v>
                </c:pt>
                <c:pt idx="11">
                  <c:v>21.2</c:v>
                </c:pt>
                <c:pt idx="12">
                  <c:v>20.2</c:v>
                </c:pt>
                <c:pt idx="13">
                  <c:v>2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47A-4A02-A5AE-EFD8D479D965}"/>
            </c:ext>
          </c:extLst>
        </c:ser>
        <c:ser>
          <c:idx val="1"/>
          <c:order val="1"/>
          <c:tx>
            <c:strRef>
              <c:f>graph!$C$2</c:f>
              <c:strCache>
                <c:ptCount val="1"/>
                <c:pt idx="0">
                  <c:v>&gt;5-7</c:v>
                </c:pt>
              </c:strCache>
            </c:strRef>
          </c:tx>
          <c:spPr>
            <a:ln w="28575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graph!$A$3:$A$16</c:f>
              <c:numCache>
                <c:formatCode>General</c:formatCode>
                <c:ptCount val="14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</c:numCache>
            </c:numRef>
          </c:cat>
          <c:val>
            <c:numRef>
              <c:f>graph!$C$3:$C$16</c:f>
              <c:numCache>
                <c:formatCode>General</c:formatCode>
                <c:ptCount val="14"/>
                <c:pt idx="0">
                  <c:v>16.8</c:v>
                </c:pt>
                <c:pt idx="1">
                  <c:v>16.899999999999999</c:v>
                </c:pt>
                <c:pt idx="2">
                  <c:v>16.899999999999999</c:v>
                </c:pt>
                <c:pt idx="3">
                  <c:v>17.399999999999999</c:v>
                </c:pt>
                <c:pt idx="4">
                  <c:v>17.100000000000001</c:v>
                </c:pt>
                <c:pt idx="5">
                  <c:v>17.600000000000001</c:v>
                </c:pt>
                <c:pt idx="6">
                  <c:v>17.100000000000001</c:v>
                </c:pt>
                <c:pt idx="7">
                  <c:v>18.100000000000001</c:v>
                </c:pt>
                <c:pt idx="8">
                  <c:v>18</c:v>
                </c:pt>
                <c:pt idx="9">
                  <c:v>17.399999999999999</c:v>
                </c:pt>
                <c:pt idx="10">
                  <c:v>17.5</c:v>
                </c:pt>
                <c:pt idx="11">
                  <c:v>17.899999999999999</c:v>
                </c:pt>
                <c:pt idx="12">
                  <c:v>18</c:v>
                </c:pt>
                <c:pt idx="13">
                  <c:v>18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47A-4A02-A5AE-EFD8D479D965}"/>
            </c:ext>
          </c:extLst>
        </c:ser>
        <c:ser>
          <c:idx val="2"/>
          <c:order val="2"/>
          <c:tx>
            <c:strRef>
              <c:f>graph!$D$2</c:f>
              <c:strCache>
                <c:ptCount val="1"/>
                <c:pt idx="0">
                  <c:v>&gt;7-1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graph!$A$3:$A$16</c:f>
              <c:numCache>
                <c:formatCode>General</c:formatCode>
                <c:ptCount val="14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</c:numCache>
            </c:numRef>
          </c:cat>
          <c:val>
            <c:numRef>
              <c:f>graph!$D$3:$D$16</c:f>
              <c:numCache>
                <c:formatCode>General</c:formatCode>
                <c:ptCount val="14"/>
                <c:pt idx="0">
                  <c:v>15.2</c:v>
                </c:pt>
                <c:pt idx="1">
                  <c:v>16.7</c:v>
                </c:pt>
                <c:pt idx="2">
                  <c:v>15.7</c:v>
                </c:pt>
                <c:pt idx="3">
                  <c:v>16.899999999999999</c:v>
                </c:pt>
                <c:pt idx="4">
                  <c:v>16.2</c:v>
                </c:pt>
                <c:pt idx="5">
                  <c:v>17.100000000000001</c:v>
                </c:pt>
                <c:pt idx="6">
                  <c:v>15.9</c:v>
                </c:pt>
                <c:pt idx="7">
                  <c:v>16.8</c:v>
                </c:pt>
                <c:pt idx="8">
                  <c:v>17.5</c:v>
                </c:pt>
                <c:pt idx="9">
                  <c:v>16.8</c:v>
                </c:pt>
                <c:pt idx="10">
                  <c:v>16.899999999999999</c:v>
                </c:pt>
                <c:pt idx="11">
                  <c:v>17</c:v>
                </c:pt>
                <c:pt idx="12">
                  <c:v>17.399999999999999</c:v>
                </c:pt>
                <c:pt idx="13">
                  <c:v>17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47A-4A02-A5AE-EFD8D479D9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18095584"/>
        <c:axId val="1418097248"/>
      </c:lineChart>
      <c:catAx>
        <c:axId val="1418095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OL</a:t>
                </a:r>
              </a:p>
            </c:rich>
          </c:tx>
          <c:layout>
            <c:manualLayout>
              <c:xMode val="edge"/>
              <c:yMode val="edge"/>
              <c:x val="0.43095013123359582"/>
              <c:y val="0.828083456573004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P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K"/>
          </a:p>
        </c:txPr>
        <c:crossAx val="1418097248"/>
        <c:crosses val="autoZero"/>
        <c:auto val="1"/>
        <c:lblAlgn val="ctr"/>
        <c:lblOffset val="100"/>
        <c:noMultiLvlLbl val="0"/>
      </c:catAx>
      <c:valAx>
        <c:axId val="1418097248"/>
        <c:scaling>
          <c:orientation val="minMax"/>
          <c:max val="22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ean Weight gain (g/kg/day)</a:t>
                </a:r>
              </a:p>
            </c:rich>
          </c:tx>
          <c:layout>
            <c:manualLayout>
              <c:xMode val="edge"/>
              <c:yMode val="edge"/>
              <c:x val="2.0884295713035871E-2"/>
              <c:y val="0.362573272090988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PK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K"/>
          </a:p>
        </c:txPr>
        <c:crossAx val="1418095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7801377952755907"/>
          <c:y val="0.89002198329269755"/>
          <c:w val="0.70809733158355204"/>
          <c:h val="7.99049712281899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P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Effect of Caffeine Dose on weight gain </a:t>
            </a:r>
          </a:p>
          <a:p>
            <a:pPr>
              <a:defRPr>
                <a:solidFill>
                  <a:sysClr val="windowText" lastClr="000000"/>
                </a:solidFill>
              </a:defRPr>
            </a:pPr>
            <a:r>
              <a:rPr lang="en-US" sz="1200">
                <a:solidFill>
                  <a:sysClr val="windowText" lastClr="000000"/>
                </a:solidFill>
              </a:rPr>
              <a:t>29-42 DOL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K"/>
        </a:p>
      </c:txPr>
    </c:title>
    <c:autoTitleDeleted val="0"/>
    <c:plotArea>
      <c:layout>
        <c:manualLayout>
          <c:layoutTarget val="inner"/>
          <c:xMode val="edge"/>
          <c:yMode val="edge"/>
          <c:x val="0.15326159230096237"/>
          <c:y val="0.14446478743002653"/>
          <c:w val="0.76086329833770783"/>
          <c:h val="0.59402627517088824"/>
        </c:manualLayout>
      </c:layout>
      <c:lineChart>
        <c:grouping val="standard"/>
        <c:varyColors val="0"/>
        <c:ser>
          <c:idx val="0"/>
          <c:order val="0"/>
          <c:tx>
            <c:strRef>
              <c:f>graph!$B$21</c:f>
              <c:strCache>
                <c:ptCount val="1"/>
                <c:pt idx="0">
                  <c:v>≤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graph!$A$22:$A$35</c:f>
              <c:numCache>
                <c:formatCode>General</c:formatCode>
                <c:ptCount val="14"/>
                <c:pt idx="0">
                  <c:v>29</c:v>
                </c:pt>
                <c:pt idx="1">
                  <c:v>30</c:v>
                </c:pt>
                <c:pt idx="2">
                  <c:v>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numCache>
            </c:numRef>
          </c:cat>
          <c:val>
            <c:numRef>
              <c:f>graph!$B$22:$B$35</c:f>
              <c:numCache>
                <c:formatCode>General</c:formatCode>
                <c:ptCount val="14"/>
                <c:pt idx="0">
                  <c:v>20.8</c:v>
                </c:pt>
                <c:pt idx="1">
                  <c:v>21.2</c:v>
                </c:pt>
                <c:pt idx="2">
                  <c:v>21.3</c:v>
                </c:pt>
                <c:pt idx="3">
                  <c:v>21.4</c:v>
                </c:pt>
                <c:pt idx="4">
                  <c:v>21.4</c:v>
                </c:pt>
                <c:pt idx="5">
                  <c:v>21.1</c:v>
                </c:pt>
                <c:pt idx="6">
                  <c:v>21.2</c:v>
                </c:pt>
                <c:pt idx="7">
                  <c:v>20.9</c:v>
                </c:pt>
                <c:pt idx="8">
                  <c:v>21.2</c:v>
                </c:pt>
                <c:pt idx="9">
                  <c:v>21.5</c:v>
                </c:pt>
                <c:pt idx="10">
                  <c:v>21.2</c:v>
                </c:pt>
                <c:pt idx="11">
                  <c:v>21.8</c:v>
                </c:pt>
                <c:pt idx="12">
                  <c:v>20.9</c:v>
                </c:pt>
                <c:pt idx="13">
                  <c:v>2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34F-45FF-A08C-ACD5FB206F7F}"/>
            </c:ext>
          </c:extLst>
        </c:ser>
        <c:ser>
          <c:idx val="1"/>
          <c:order val="1"/>
          <c:tx>
            <c:strRef>
              <c:f>graph!$C$21</c:f>
              <c:strCache>
                <c:ptCount val="1"/>
                <c:pt idx="0">
                  <c:v>&gt;5-7</c:v>
                </c:pt>
              </c:strCache>
            </c:strRef>
          </c:tx>
          <c:spPr>
            <a:ln w="28575" cap="rnd">
              <a:solidFill>
                <a:schemeClr val="accent2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graph!$A$22:$A$35</c:f>
              <c:numCache>
                <c:formatCode>General</c:formatCode>
                <c:ptCount val="14"/>
                <c:pt idx="0">
                  <c:v>29</c:v>
                </c:pt>
                <c:pt idx="1">
                  <c:v>30</c:v>
                </c:pt>
                <c:pt idx="2">
                  <c:v>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numCache>
            </c:numRef>
          </c:cat>
          <c:val>
            <c:numRef>
              <c:f>graph!$C$22:$C$35</c:f>
              <c:numCache>
                <c:formatCode>General</c:formatCode>
                <c:ptCount val="14"/>
                <c:pt idx="0">
                  <c:v>18.600000000000001</c:v>
                </c:pt>
                <c:pt idx="1">
                  <c:v>18.7</c:v>
                </c:pt>
                <c:pt idx="2">
                  <c:v>19.5</c:v>
                </c:pt>
                <c:pt idx="3">
                  <c:v>19.600000000000001</c:v>
                </c:pt>
                <c:pt idx="4">
                  <c:v>19.399999999999999</c:v>
                </c:pt>
                <c:pt idx="5">
                  <c:v>19.8</c:v>
                </c:pt>
                <c:pt idx="6">
                  <c:v>19.8</c:v>
                </c:pt>
                <c:pt idx="7">
                  <c:v>19.600000000000001</c:v>
                </c:pt>
                <c:pt idx="8">
                  <c:v>19.7</c:v>
                </c:pt>
                <c:pt idx="9">
                  <c:v>19.5</c:v>
                </c:pt>
                <c:pt idx="10">
                  <c:v>19.8</c:v>
                </c:pt>
                <c:pt idx="11">
                  <c:v>19.8</c:v>
                </c:pt>
                <c:pt idx="12">
                  <c:v>19.899999999999999</c:v>
                </c:pt>
                <c:pt idx="13">
                  <c:v>19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34F-45FF-A08C-ACD5FB206F7F}"/>
            </c:ext>
          </c:extLst>
        </c:ser>
        <c:ser>
          <c:idx val="2"/>
          <c:order val="2"/>
          <c:tx>
            <c:strRef>
              <c:f>graph!$D$21</c:f>
              <c:strCache>
                <c:ptCount val="1"/>
                <c:pt idx="0">
                  <c:v>&gt;7-1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graph!$A$22:$A$35</c:f>
              <c:numCache>
                <c:formatCode>General</c:formatCode>
                <c:ptCount val="14"/>
                <c:pt idx="0">
                  <c:v>29</c:v>
                </c:pt>
                <c:pt idx="1">
                  <c:v>30</c:v>
                </c:pt>
                <c:pt idx="2">
                  <c:v>31</c:v>
                </c:pt>
                <c:pt idx="3">
                  <c:v>32</c:v>
                </c:pt>
                <c:pt idx="4">
                  <c:v>33</c:v>
                </c:pt>
                <c:pt idx="5">
                  <c:v>34</c:v>
                </c:pt>
                <c:pt idx="6">
                  <c:v>35</c:v>
                </c:pt>
                <c:pt idx="7">
                  <c:v>36</c:v>
                </c:pt>
                <c:pt idx="8">
                  <c:v>37</c:v>
                </c:pt>
                <c:pt idx="9">
                  <c:v>38</c:v>
                </c:pt>
                <c:pt idx="10">
                  <c:v>39</c:v>
                </c:pt>
                <c:pt idx="11">
                  <c:v>40</c:v>
                </c:pt>
                <c:pt idx="12">
                  <c:v>41</c:v>
                </c:pt>
                <c:pt idx="13">
                  <c:v>42</c:v>
                </c:pt>
              </c:numCache>
            </c:numRef>
          </c:cat>
          <c:val>
            <c:numRef>
              <c:f>graph!$D$22:$D$35</c:f>
              <c:numCache>
                <c:formatCode>General</c:formatCode>
                <c:ptCount val="14"/>
                <c:pt idx="0">
                  <c:v>17.8</c:v>
                </c:pt>
                <c:pt idx="1">
                  <c:v>17.5</c:v>
                </c:pt>
                <c:pt idx="2">
                  <c:v>17.600000000000001</c:v>
                </c:pt>
                <c:pt idx="3">
                  <c:v>17.8</c:v>
                </c:pt>
                <c:pt idx="4">
                  <c:v>17.600000000000001</c:v>
                </c:pt>
                <c:pt idx="5">
                  <c:v>17.8</c:v>
                </c:pt>
                <c:pt idx="6">
                  <c:v>17.899999999999999</c:v>
                </c:pt>
                <c:pt idx="7">
                  <c:v>18.2</c:v>
                </c:pt>
                <c:pt idx="8">
                  <c:v>18.5</c:v>
                </c:pt>
                <c:pt idx="9">
                  <c:v>18.2</c:v>
                </c:pt>
                <c:pt idx="10">
                  <c:v>18.5</c:v>
                </c:pt>
                <c:pt idx="11">
                  <c:v>18.7</c:v>
                </c:pt>
                <c:pt idx="12">
                  <c:v>18.399999999999999</c:v>
                </c:pt>
                <c:pt idx="13">
                  <c:v>18.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34F-45FF-A08C-ACD5FB206F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18095584"/>
        <c:axId val="1418097248"/>
      </c:lineChart>
      <c:catAx>
        <c:axId val="1418095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OL</a:t>
                </a:r>
              </a:p>
            </c:rich>
          </c:tx>
          <c:layout>
            <c:manualLayout>
              <c:xMode val="edge"/>
              <c:yMode val="edge"/>
              <c:x val="0.45039457567804025"/>
              <c:y val="0.813978618526342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P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K"/>
          </a:p>
        </c:txPr>
        <c:crossAx val="1418097248"/>
        <c:crosses val="autoZero"/>
        <c:auto val="1"/>
        <c:lblAlgn val="ctr"/>
        <c:lblOffset val="100"/>
        <c:noMultiLvlLbl val="0"/>
      </c:catAx>
      <c:valAx>
        <c:axId val="1418097248"/>
        <c:scaling>
          <c:orientation val="minMax"/>
          <c:max val="22"/>
          <c:min val="1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 Mean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US">
                    <a:solidFill>
                      <a:sysClr val="windowText" lastClr="000000"/>
                    </a:solidFill>
                  </a:rPr>
                  <a:t>Weight gain (g/kg/day)</a:t>
                </a:r>
              </a:p>
            </c:rich>
          </c:tx>
          <c:layout>
            <c:manualLayout>
              <c:xMode val="edge"/>
              <c:yMode val="edge"/>
              <c:x val="2.0884295713035871E-2"/>
              <c:y val="0.362573272090988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PK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PK"/>
          </a:p>
        </c:txPr>
        <c:crossAx val="1418095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502360017497812"/>
          <c:y val="0.88351065872863455"/>
          <c:w val="0.63865288713910762"/>
          <c:h val="7.99049712281899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P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PK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069</cdr:x>
      <cdr:y>0.87534</cdr:y>
    </cdr:from>
    <cdr:to>
      <cdr:x>0.52708</cdr:x>
      <cdr:y>0.94852</cdr:y>
    </cdr:to>
    <cdr:sp macro="" textlink="">
      <cdr:nvSpPr>
        <cdr:cNvPr id="2" name="TextBox 3">
          <a:extLst xmlns:a="http://schemas.openxmlformats.org/drawingml/2006/main">
            <a:ext uri="{FF2B5EF4-FFF2-40B4-BE49-F238E27FC236}">
              <a16:creationId xmlns:a16="http://schemas.microsoft.com/office/drawing/2014/main" id="{7568F01C-5828-451D-AB7F-1A9A0077904C}"/>
            </a:ext>
          </a:extLst>
        </cdr:cNvPr>
        <cdr:cNvSpPr txBox="1"/>
      </cdr:nvSpPr>
      <cdr:spPr>
        <a:xfrm xmlns:a="http://schemas.openxmlformats.org/drawingml/2006/main">
          <a:off x="231769" y="3076575"/>
          <a:ext cx="2178055" cy="25720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affeine dose categorie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2</TotalTime>
  <Pages>3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 Ambreen</dc:creator>
  <cp:keywords/>
  <dc:description/>
  <cp:lastModifiedBy>Gul Ambreen</cp:lastModifiedBy>
  <cp:revision>69</cp:revision>
  <cp:lastPrinted>2024-05-10T22:14:00Z</cp:lastPrinted>
  <dcterms:created xsi:type="dcterms:W3CDTF">2022-11-24T05:44:00Z</dcterms:created>
  <dcterms:modified xsi:type="dcterms:W3CDTF">2024-05-10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46b65890f63fa67afc1669abbe3d9ada2c7e6e2fa77c401afbd00d50feb8b2</vt:lpwstr>
  </property>
</Properties>
</file>